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685ABB" w14:textId="41AE6FA5" w:rsidR="00AB6386" w:rsidRPr="00DB1DC2" w:rsidRDefault="00287E7E" w:rsidP="008369E4">
      <w:pPr>
        <w:pStyle w:val="TFReferencesSection"/>
        <w:pageBreakBefore/>
        <w:spacing w:after="240" w:line="360" w:lineRule="auto"/>
        <w:ind w:firstLine="0"/>
        <w:jc w:val="center"/>
        <w:rPr>
          <w:b/>
          <w:sz w:val="32"/>
          <w:szCs w:val="32"/>
          <w:lang w:eastAsia="ja-JP"/>
        </w:rPr>
      </w:pPr>
      <w:r>
        <w:rPr>
          <w:rFonts w:hint="eastAsia"/>
          <w:b/>
          <w:sz w:val="32"/>
          <w:szCs w:val="32"/>
          <w:lang w:eastAsia="ja-JP"/>
        </w:rPr>
        <w:t>S</w:t>
      </w:r>
      <w:r w:rsidRPr="00287E7E">
        <w:rPr>
          <w:b/>
          <w:sz w:val="32"/>
          <w:szCs w:val="32"/>
          <w:lang w:eastAsia="ja-JP"/>
        </w:rPr>
        <w:t>upplementary</w:t>
      </w:r>
      <w:r w:rsidR="00580DC1" w:rsidRPr="00DB1DC2">
        <w:rPr>
          <w:rFonts w:hint="eastAsia"/>
          <w:b/>
          <w:sz w:val="32"/>
          <w:szCs w:val="32"/>
          <w:lang w:eastAsia="ja-JP"/>
        </w:rPr>
        <w:t xml:space="preserve"> </w:t>
      </w:r>
      <w:r w:rsidR="0042432B">
        <w:rPr>
          <w:rFonts w:hint="eastAsia"/>
          <w:b/>
          <w:sz w:val="32"/>
          <w:szCs w:val="32"/>
          <w:lang w:eastAsia="ja-JP"/>
        </w:rPr>
        <w:t>m</w:t>
      </w:r>
      <w:r w:rsidR="0042432B">
        <w:rPr>
          <w:b/>
          <w:sz w:val="32"/>
          <w:szCs w:val="32"/>
          <w:lang w:eastAsia="ja-JP"/>
        </w:rPr>
        <w:t>aterial</w:t>
      </w:r>
    </w:p>
    <w:p w14:paraId="245F8B25" w14:textId="5A390E30" w:rsidR="003422D8" w:rsidRDefault="003422D8" w:rsidP="003422D8">
      <w:pPr>
        <w:spacing w:line="360" w:lineRule="auto"/>
        <w:jc w:val="center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t xml:space="preserve">Positive-Electrode Properties and Crystal Structures </w:t>
      </w:r>
    </w:p>
    <w:p w14:paraId="0069D8AC" w14:textId="002AB996" w:rsidR="003422D8" w:rsidRPr="00316910" w:rsidRDefault="003422D8" w:rsidP="003422D8">
      <w:pPr>
        <w:spacing w:line="360" w:lineRule="auto"/>
        <w:jc w:val="center"/>
        <w:rPr>
          <w:rFonts w:ascii="Times New Roman" w:hAnsi="Times New Roman"/>
          <w:b/>
          <w:sz w:val="28"/>
          <w:szCs w:val="28"/>
          <w:vertAlign w:val="subscript"/>
        </w:rPr>
      </w:pPr>
      <w:r>
        <w:rPr>
          <w:rFonts w:ascii="Times New Roman" w:hAnsi="Times New Roman"/>
          <w:b/>
          <w:sz w:val="28"/>
          <w:szCs w:val="28"/>
        </w:rPr>
        <w:t>of Mg</w:t>
      </w:r>
      <w:r>
        <w:rPr>
          <w:rFonts w:ascii="Times New Roman" w:hAnsi="Times New Roman" w:hint="eastAsia"/>
          <w:b/>
          <w:sz w:val="28"/>
          <w:szCs w:val="28"/>
        </w:rPr>
        <w:t>-</w:t>
      </w:r>
      <w:r>
        <w:rPr>
          <w:rFonts w:ascii="Times New Roman" w:hAnsi="Times New Roman"/>
          <w:b/>
          <w:sz w:val="28"/>
          <w:szCs w:val="28"/>
        </w:rPr>
        <w:t>Rich Transition Metal Oxides for Magnesium Rechargeable Batteries</w:t>
      </w:r>
    </w:p>
    <w:p w14:paraId="4B97D45A" w14:textId="64C9E7C3" w:rsidR="003422D8" w:rsidRDefault="003422D8" w:rsidP="003422D8">
      <w:pPr>
        <w:spacing w:line="360" w:lineRule="auto"/>
        <w:jc w:val="center"/>
        <w:rPr>
          <w:rFonts w:ascii="Times New Roman" w:hAnsi="Times New Roman"/>
          <w:szCs w:val="24"/>
        </w:rPr>
      </w:pPr>
      <w:r w:rsidRPr="00BA417D">
        <w:rPr>
          <w:rFonts w:ascii="Times New Roman" w:hAnsi="Times New Roman"/>
          <w:szCs w:val="24"/>
        </w:rPr>
        <w:t>Naoto Kitamura</w:t>
      </w:r>
      <w:r>
        <w:rPr>
          <w:rFonts w:ascii="Times New Roman" w:hAnsi="Times New Roman"/>
          <w:szCs w:val="24"/>
        </w:rPr>
        <w:t xml:space="preserve"> </w:t>
      </w:r>
      <w:r w:rsidRPr="00FA519B">
        <w:rPr>
          <w:rFonts w:ascii="Times New Roman" w:hAnsi="Times New Roman"/>
          <w:szCs w:val="24"/>
          <w:vertAlign w:val="superscript"/>
        </w:rPr>
        <w:t>1</w:t>
      </w:r>
      <w:r>
        <w:rPr>
          <w:rFonts w:ascii="Times New Roman" w:hAnsi="Times New Roman"/>
          <w:szCs w:val="24"/>
          <w:vertAlign w:val="superscript"/>
        </w:rPr>
        <w:t>, 2</w:t>
      </w:r>
      <w:r>
        <w:rPr>
          <w:rFonts w:ascii="Times New Roman" w:hAnsi="Times New Roman"/>
          <w:szCs w:val="24"/>
        </w:rPr>
        <w:t xml:space="preserve">, </w:t>
      </w:r>
      <w:proofErr w:type="spellStart"/>
      <w:r>
        <w:rPr>
          <w:rFonts w:ascii="Times New Roman" w:hAnsi="Times New Roman"/>
          <w:szCs w:val="24"/>
        </w:rPr>
        <w:t>Yoichiro</w:t>
      </w:r>
      <w:proofErr w:type="spellEnd"/>
      <w:r>
        <w:rPr>
          <w:rFonts w:ascii="Times New Roman" w:hAnsi="Times New Roman"/>
          <w:szCs w:val="24"/>
        </w:rPr>
        <w:t xml:space="preserve"> </w:t>
      </w:r>
      <w:proofErr w:type="spellStart"/>
      <w:r>
        <w:rPr>
          <w:rFonts w:ascii="Times New Roman" w:hAnsi="Times New Roman"/>
          <w:szCs w:val="24"/>
        </w:rPr>
        <w:t>Konishi</w:t>
      </w:r>
      <w:proofErr w:type="spellEnd"/>
      <w:r>
        <w:rPr>
          <w:rFonts w:ascii="Times New Roman" w:hAnsi="Times New Roman"/>
          <w:szCs w:val="24"/>
        </w:rPr>
        <w:t xml:space="preserve"> </w:t>
      </w:r>
      <w:r w:rsidRPr="00FA519B">
        <w:rPr>
          <w:rFonts w:ascii="Times New Roman" w:hAnsi="Times New Roman"/>
          <w:szCs w:val="24"/>
          <w:vertAlign w:val="superscript"/>
        </w:rPr>
        <w:t>1</w:t>
      </w:r>
      <w:r w:rsidRPr="00BA417D">
        <w:rPr>
          <w:rFonts w:ascii="Times New Roman" w:hAnsi="Times New Roman"/>
          <w:szCs w:val="24"/>
        </w:rPr>
        <w:t xml:space="preserve">, </w:t>
      </w:r>
      <w:proofErr w:type="spellStart"/>
      <w:r w:rsidRPr="00B200A2">
        <w:rPr>
          <w:rFonts w:ascii="Times New Roman" w:hAnsi="Times New Roman"/>
          <w:szCs w:val="24"/>
        </w:rPr>
        <w:t>W</w:t>
      </w:r>
      <w:r>
        <w:rPr>
          <w:rFonts w:ascii="Times New Roman" w:hAnsi="Times New Roman"/>
          <w:szCs w:val="24"/>
        </w:rPr>
        <w:t>enli</w:t>
      </w:r>
      <w:proofErr w:type="spellEnd"/>
      <w:r>
        <w:rPr>
          <w:rFonts w:ascii="Times New Roman" w:hAnsi="Times New Roman"/>
          <w:szCs w:val="24"/>
        </w:rPr>
        <w:t xml:space="preserve"> Ma </w:t>
      </w:r>
      <w:r w:rsidRPr="00FA519B">
        <w:rPr>
          <w:rFonts w:ascii="Times New Roman" w:hAnsi="Times New Roman"/>
          <w:szCs w:val="24"/>
          <w:vertAlign w:val="superscript"/>
        </w:rPr>
        <w:t>1</w:t>
      </w:r>
      <w:r>
        <w:rPr>
          <w:rFonts w:ascii="Times New Roman" w:hAnsi="Times New Roman"/>
          <w:szCs w:val="24"/>
        </w:rPr>
        <w:t xml:space="preserve">, </w:t>
      </w:r>
      <w:r w:rsidRPr="00BA417D">
        <w:rPr>
          <w:rFonts w:ascii="Times New Roman" w:hAnsi="Times New Roman"/>
          <w:szCs w:val="24"/>
        </w:rPr>
        <w:t>Naoya Ishida</w:t>
      </w:r>
      <w:r>
        <w:rPr>
          <w:rFonts w:ascii="Times New Roman" w:hAnsi="Times New Roman"/>
          <w:szCs w:val="24"/>
        </w:rPr>
        <w:t xml:space="preserve"> </w:t>
      </w:r>
      <w:r w:rsidRPr="00FA519B">
        <w:rPr>
          <w:rFonts w:ascii="Times New Roman" w:hAnsi="Times New Roman"/>
          <w:szCs w:val="24"/>
          <w:vertAlign w:val="superscript"/>
        </w:rPr>
        <w:t>1</w:t>
      </w:r>
      <w:r w:rsidRPr="00BA417D">
        <w:rPr>
          <w:rFonts w:ascii="Times New Roman" w:hAnsi="Times New Roman"/>
          <w:szCs w:val="24"/>
        </w:rPr>
        <w:t xml:space="preserve">, </w:t>
      </w:r>
    </w:p>
    <w:p w14:paraId="1ABA6FF7" w14:textId="63563E69" w:rsidR="003422D8" w:rsidRPr="00BA417D" w:rsidRDefault="003422D8" w:rsidP="003422D8">
      <w:pPr>
        <w:spacing w:line="360" w:lineRule="auto"/>
        <w:jc w:val="center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 xml:space="preserve">Toshihiko </w:t>
      </w:r>
      <w:proofErr w:type="spellStart"/>
      <w:r>
        <w:rPr>
          <w:rFonts w:ascii="Times New Roman" w:hAnsi="Times New Roman"/>
          <w:szCs w:val="24"/>
        </w:rPr>
        <w:t>Mandai</w:t>
      </w:r>
      <w:proofErr w:type="spellEnd"/>
      <w:r>
        <w:rPr>
          <w:rFonts w:ascii="Times New Roman" w:hAnsi="Times New Roman"/>
          <w:szCs w:val="24"/>
        </w:rPr>
        <w:t xml:space="preserve"> </w:t>
      </w:r>
      <w:r w:rsidRPr="00FA519B">
        <w:rPr>
          <w:rFonts w:ascii="Times New Roman" w:hAnsi="Times New Roman"/>
          <w:szCs w:val="24"/>
          <w:vertAlign w:val="superscript"/>
        </w:rPr>
        <w:t>3</w:t>
      </w:r>
      <w:r>
        <w:rPr>
          <w:rFonts w:ascii="Times New Roman" w:hAnsi="Times New Roman"/>
          <w:szCs w:val="24"/>
        </w:rPr>
        <w:t xml:space="preserve">, Chiaki Ishibashi </w:t>
      </w:r>
      <w:r w:rsidRPr="00FA519B">
        <w:rPr>
          <w:rFonts w:ascii="Times New Roman" w:hAnsi="Times New Roman"/>
          <w:szCs w:val="24"/>
          <w:vertAlign w:val="superscript"/>
        </w:rPr>
        <w:t>1</w:t>
      </w:r>
      <w:r>
        <w:rPr>
          <w:rFonts w:ascii="Times New Roman" w:hAnsi="Times New Roman"/>
          <w:szCs w:val="24"/>
        </w:rPr>
        <w:t xml:space="preserve">, </w:t>
      </w:r>
      <w:r w:rsidRPr="00BA417D">
        <w:rPr>
          <w:rFonts w:ascii="Times New Roman" w:hAnsi="Times New Roman"/>
          <w:szCs w:val="24"/>
        </w:rPr>
        <w:t>Yasushi Idemoto</w:t>
      </w:r>
      <w:r>
        <w:rPr>
          <w:rFonts w:ascii="Times New Roman" w:hAnsi="Times New Roman"/>
          <w:szCs w:val="24"/>
        </w:rPr>
        <w:t xml:space="preserve"> </w:t>
      </w:r>
      <w:r w:rsidRPr="00FA519B">
        <w:rPr>
          <w:rFonts w:ascii="Times New Roman" w:hAnsi="Times New Roman"/>
          <w:szCs w:val="24"/>
          <w:vertAlign w:val="superscript"/>
        </w:rPr>
        <w:t>1, 2</w:t>
      </w:r>
    </w:p>
    <w:p w14:paraId="7D662673" w14:textId="01E3DC0C" w:rsidR="003422D8" w:rsidRPr="006E22A7" w:rsidRDefault="003422D8" w:rsidP="003422D8">
      <w:pPr>
        <w:spacing w:line="360" w:lineRule="auto"/>
        <w:jc w:val="center"/>
        <w:rPr>
          <w:rFonts w:ascii="Times New Roman" w:hAnsi="Times New Roman"/>
          <w:szCs w:val="24"/>
        </w:rPr>
      </w:pPr>
    </w:p>
    <w:p w14:paraId="52DE142B" w14:textId="48AA20C5" w:rsidR="003422D8" w:rsidRDefault="003422D8" w:rsidP="003422D8">
      <w:pPr>
        <w:spacing w:line="360" w:lineRule="auto"/>
        <w:jc w:val="center"/>
        <w:rPr>
          <w:rFonts w:ascii="Times New Roman" w:hAnsi="Times New Roman"/>
          <w:i/>
          <w:szCs w:val="24"/>
          <w:lang w:val="pl-PL"/>
        </w:rPr>
      </w:pPr>
      <w:r w:rsidRPr="00FA519B">
        <w:rPr>
          <w:rFonts w:ascii="Times New Roman" w:hAnsi="Times New Roman"/>
          <w:szCs w:val="24"/>
          <w:vertAlign w:val="superscript"/>
        </w:rPr>
        <w:t xml:space="preserve">1 </w:t>
      </w:r>
      <w:r>
        <w:rPr>
          <w:rFonts w:ascii="Times New Roman" w:hAnsi="Times New Roman"/>
          <w:i/>
          <w:szCs w:val="24"/>
        </w:rPr>
        <w:t xml:space="preserve">Department of Pure and Applied Chemistry, </w:t>
      </w:r>
      <w:r w:rsidRPr="00BA417D">
        <w:rPr>
          <w:rFonts w:ascii="Times New Roman" w:hAnsi="Times New Roman"/>
          <w:i/>
          <w:szCs w:val="24"/>
        </w:rPr>
        <w:t xml:space="preserve">Faculty of Science </w:t>
      </w:r>
      <w:r>
        <w:rPr>
          <w:rFonts w:ascii="Times New Roman" w:hAnsi="Times New Roman"/>
          <w:i/>
          <w:szCs w:val="24"/>
        </w:rPr>
        <w:t>and</w:t>
      </w:r>
      <w:r w:rsidRPr="00BA417D">
        <w:rPr>
          <w:rFonts w:ascii="Times New Roman" w:hAnsi="Times New Roman"/>
          <w:i/>
          <w:szCs w:val="24"/>
        </w:rPr>
        <w:t xml:space="preserve"> Technology, Tokyo University of Science</w:t>
      </w:r>
      <w:r>
        <w:rPr>
          <w:rFonts w:ascii="Times New Roman" w:hAnsi="Times New Roman"/>
          <w:i/>
          <w:szCs w:val="24"/>
        </w:rPr>
        <w:t xml:space="preserve">, </w:t>
      </w:r>
      <w:r w:rsidRPr="00BA417D">
        <w:rPr>
          <w:rFonts w:ascii="Times New Roman" w:hAnsi="Times New Roman"/>
          <w:i/>
          <w:szCs w:val="24"/>
          <w:lang w:val="pl-PL"/>
        </w:rPr>
        <w:t>2641 Yamazaki, Noda, Chiba 278-8510, J</w:t>
      </w:r>
      <w:r>
        <w:rPr>
          <w:rFonts w:ascii="Times New Roman" w:hAnsi="Times New Roman"/>
          <w:i/>
          <w:szCs w:val="24"/>
          <w:lang w:val="pl-PL"/>
        </w:rPr>
        <w:t>apan</w:t>
      </w:r>
    </w:p>
    <w:p w14:paraId="2CB8A258" w14:textId="215A4945" w:rsidR="003422D8" w:rsidRPr="00C24B30" w:rsidRDefault="003422D8" w:rsidP="003422D8">
      <w:pPr>
        <w:spacing w:line="360" w:lineRule="auto"/>
        <w:jc w:val="center"/>
        <w:rPr>
          <w:rFonts w:ascii="Times New Roman" w:hAnsi="Times New Roman"/>
          <w:i/>
          <w:szCs w:val="24"/>
        </w:rPr>
      </w:pPr>
      <w:r w:rsidRPr="00C24B30">
        <w:rPr>
          <w:rFonts w:ascii="Times New Roman" w:hAnsi="Times New Roman"/>
          <w:i/>
          <w:szCs w:val="24"/>
          <w:vertAlign w:val="superscript"/>
          <w:lang w:val="pl-PL"/>
        </w:rPr>
        <w:t xml:space="preserve">2 </w:t>
      </w:r>
      <w:r w:rsidRPr="00C24B30">
        <w:rPr>
          <w:rFonts w:ascii="Times New Roman" w:hAnsi="Times New Roman"/>
          <w:i/>
          <w:szCs w:val="24"/>
          <w:lang w:val="pl-PL"/>
        </w:rPr>
        <w:t>Research Group for Advanced Energy Conversion</w:t>
      </w:r>
      <w:r>
        <w:rPr>
          <w:rFonts w:ascii="Times New Roman" w:hAnsi="Times New Roman" w:hint="eastAsia"/>
          <w:i/>
          <w:szCs w:val="24"/>
          <w:lang w:val="pl-PL"/>
        </w:rPr>
        <w:t>,</w:t>
      </w:r>
      <w:r>
        <w:rPr>
          <w:rFonts w:ascii="Times New Roman" w:hAnsi="Times New Roman"/>
          <w:i/>
          <w:szCs w:val="24"/>
          <w:lang w:val="pl-PL"/>
        </w:rPr>
        <w:t xml:space="preserve"> Research Institute for Science and Technology, </w:t>
      </w:r>
      <w:r w:rsidRPr="00BA417D">
        <w:rPr>
          <w:rFonts w:ascii="Times New Roman" w:hAnsi="Times New Roman"/>
          <w:i/>
          <w:szCs w:val="24"/>
        </w:rPr>
        <w:t>Tokyo University of Science</w:t>
      </w:r>
      <w:r>
        <w:rPr>
          <w:rFonts w:ascii="Times New Roman" w:hAnsi="Times New Roman"/>
          <w:i/>
          <w:szCs w:val="24"/>
        </w:rPr>
        <w:t xml:space="preserve">, </w:t>
      </w:r>
      <w:r w:rsidRPr="00BA417D">
        <w:rPr>
          <w:rFonts w:ascii="Times New Roman" w:hAnsi="Times New Roman"/>
          <w:i/>
          <w:szCs w:val="24"/>
          <w:lang w:val="pl-PL"/>
        </w:rPr>
        <w:t>2641 Yamazaki, Noda, Chiba 278-8510, J</w:t>
      </w:r>
      <w:r>
        <w:rPr>
          <w:rFonts w:ascii="Times New Roman" w:hAnsi="Times New Roman"/>
          <w:i/>
          <w:szCs w:val="24"/>
          <w:lang w:val="pl-PL"/>
        </w:rPr>
        <w:t>apan</w:t>
      </w:r>
    </w:p>
    <w:p w14:paraId="465EE3E3" w14:textId="266605B2" w:rsidR="00AB6386" w:rsidRDefault="003422D8" w:rsidP="003422D8">
      <w:pPr>
        <w:pStyle w:val="TFReferencesSection"/>
        <w:spacing w:after="240" w:line="360" w:lineRule="auto"/>
        <w:ind w:firstLine="0"/>
        <w:jc w:val="left"/>
      </w:pPr>
      <w:r w:rsidRPr="00D2535A">
        <w:rPr>
          <w:rFonts w:ascii="Times New Roman" w:hAnsi="Times New Roman" w:hint="eastAsia"/>
          <w:i/>
          <w:szCs w:val="24"/>
          <w:vertAlign w:val="superscript"/>
          <w:lang w:val="pl-PL"/>
        </w:rPr>
        <w:t>3</w:t>
      </w:r>
      <w:r w:rsidRPr="00D2535A">
        <w:rPr>
          <w:rFonts w:ascii="Times New Roman" w:hAnsi="Times New Roman"/>
          <w:i/>
          <w:szCs w:val="24"/>
          <w:vertAlign w:val="superscript"/>
          <w:lang w:val="pl-PL"/>
        </w:rPr>
        <w:t xml:space="preserve"> </w:t>
      </w:r>
      <w:r w:rsidRPr="00D2535A">
        <w:rPr>
          <w:rFonts w:ascii="Times New Roman" w:hAnsi="Times New Roman"/>
          <w:i/>
          <w:szCs w:val="24"/>
          <w:lang w:val="pl-PL"/>
        </w:rPr>
        <w:t xml:space="preserve">Center for Green Research on Energy and Environmental Materials, </w:t>
      </w:r>
      <w:r>
        <w:rPr>
          <w:rFonts w:ascii="Times New Roman" w:hAnsi="Times New Roman"/>
          <w:i/>
          <w:szCs w:val="24"/>
          <w:lang w:val="pl-PL"/>
        </w:rPr>
        <w:t xml:space="preserve">Center for Advanced Battery Collaboration, </w:t>
      </w:r>
      <w:r w:rsidRPr="00D2535A">
        <w:rPr>
          <w:rFonts w:ascii="Times New Roman" w:hAnsi="Times New Roman"/>
          <w:i/>
          <w:szCs w:val="24"/>
          <w:lang w:val="pl-PL"/>
        </w:rPr>
        <w:t>National Institute for Materials Science, Tsukuba,</w:t>
      </w:r>
      <w:r>
        <w:rPr>
          <w:rFonts w:ascii="Times New Roman" w:hAnsi="Times New Roman"/>
          <w:i/>
          <w:szCs w:val="24"/>
          <w:lang w:val="pl-PL"/>
        </w:rPr>
        <w:t xml:space="preserve"> </w:t>
      </w:r>
      <w:r w:rsidRPr="00D2535A">
        <w:rPr>
          <w:rFonts w:ascii="Times New Roman" w:hAnsi="Times New Roman"/>
          <w:i/>
          <w:szCs w:val="24"/>
          <w:lang w:val="pl-PL"/>
        </w:rPr>
        <w:t>Ibaraki 305-0044, Japan</w:t>
      </w:r>
    </w:p>
    <w:p w14:paraId="31208B33" w14:textId="5CAAA138" w:rsidR="00B1124A" w:rsidRDefault="005865A0" w:rsidP="00896B13">
      <w:pPr>
        <w:pStyle w:val="TFReferencesSection"/>
        <w:spacing w:after="240" w:line="360" w:lineRule="auto"/>
        <w:ind w:firstLine="0"/>
        <w:jc w:val="left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71552" behindDoc="0" locked="0" layoutInCell="1" allowOverlap="1" wp14:anchorId="50C4B75E" wp14:editId="7B0D8177">
                <wp:simplePos x="0" y="0"/>
                <wp:positionH relativeFrom="column">
                  <wp:posOffset>0</wp:posOffset>
                </wp:positionH>
                <wp:positionV relativeFrom="paragraph">
                  <wp:posOffset>340309</wp:posOffset>
                </wp:positionV>
                <wp:extent cx="2056130" cy="2203148"/>
                <wp:effectExtent l="0" t="0" r="1270" b="0"/>
                <wp:wrapNone/>
                <wp:docPr id="9" name="グループ化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056130" cy="2203148"/>
                          <a:chOff x="0" y="-7320"/>
                          <a:chExt cx="2056130" cy="2203755"/>
                        </a:xfrm>
                      </wpg:grpSpPr>
                      <pic:pic xmlns:pic="http://schemas.openxmlformats.org/drawingml/2006/picture">
                        <pic:nvPicPr>
                          <pic:cNvPr id="1" name="図 1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343815"/>
                            <a:ext cx="2056130" cy="143954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9" name="直線矢印コネクタ 29"/>
                        <wps:cNvCnPr/>
                        <wps:spPr>
                          <a:xfrm flipH="1">
                            <a:off x="847192" y="234051"/>
                            <a:ext cx="103784" cy="509015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rgbClr val="FF0000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" name="直線矢印コネクタ 4"/>
                        <wps:cNvCnPr/>
                        <wps:spPr>
                          <a:xfrm flipH="1">
                            <a:off x="1315364" y="234087"/>
                            <a:ext cx="59894" cy="311505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rgbClr val="FF0000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" name="正方形/長方形 5"/>
                        <wps:cNvSpPr/>
                        <wps:spPr>
                          <a:xfrm>
                            <a:off x="680314" y="-7320"/>
                            <a:ext cx="508000" cy="32374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47BC4C5" w14:textId="7574D9B4" w:rsidR="00B1124A" w:rsidRPr="00750ECF" w:rsidRDefault="00B1124A" w:rsidP="00B1124A">
                              <w:pPr>
                                <w:jc w:val="center"/>
                                <w:rPr>
                                  <w:rFonts w:ascii="Times New Roman" w:hAnsi="Times New Roman"/>
                                  <w:i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Cs w:val="24"/>
                                </w:rPr>
                                <w:t>8</w:t>
                              </w:r>
                              <w:r w:rsidRPr="00B1124A">
                                <w:rPr>
                                  <w:rFonts w:ascii="Times New Roman" w:hAnsi="Times New Roman"/>
                                  <w:i/>
                                  <w:szCs w:val="24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正方形/長方形 6"/>
                        <wps:cNvSpPr/>
                        <wps:spPr>
                          <a:xfrm>
                            <a:off x="1119226" y="0"/>
                            <a:ext cx="508000" cy="32374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0A3F786" w14:textId="6DD1A1EE" w:rsidR="00B1124A" w:rsidRPr="00750ECF" w:rsidRDefault="00B1124A" w:rsidP="00B1124A">
                              <w:pPr>
                                <w:jc w:val="center"/>
                                <w:rPr>
                                  <w:rFonts w:ascii="Times New Roman" w:hAnsi="Times New Roman"/>
                                  <w:i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Cs w:val="24"/>
                                </w:rPr>
                                <w:t>16</w:t>
                              </w:r>
                              <w:r>
                                <w:rPr>
                                  <w:rFonts w:ascii="Times New Roman" w:hAnsi="Times New Roman"/>
                                  <w:i/>
                                  <w:szCs w:val="24"/>
                                </w:rPr>
                                <w:t>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正方形/長方形 7"/>
                        <wps:cNvSpPr/>
                        <wps:spPr>
                          <a:xfrm>
                            <a:off x="1272845" y="1872692"/>
                            <a:ext cx="508000" cy="32374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D90556A" w14:textId="463BC9DB" w:rsidR="00B1124A" w:rsidRPr="00750ECF" w:rsidRDefault="00B1124A" w:rsidP="00B1124A">
                              <w:pPr>
                                <w:jc w:val="center"/>
                                <w:rPr>
                                  <w:rFonts w:ascii="Times New Roman" w:hAnsi="Times New Roman"/>
                                  <w:i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Cs w:val="24"/>
                                </w:rPr>
                                <w:t>O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直線矢印コネクタ 8"/>
                        <wps:cNvCnPr/>
                        <wps:spPr>
                          <a:xfrm flipH="1" flipV="1">
                            <a:off x="1303630" y="1632814"/>
                            <a:ext cx="162306" cy="303326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rgbClr val="FF0000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0C4B75E" id="グループ化 9" o:spid="_x0000_s1026" style="position:absolute;margin-left:0;margin-top:26.8pt;width:161.9pt;height:173.5pt;z-index:251671552;mso-height-relative:margin" coordorigin=",-73" coordsize="20561,2203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図 1" o:spid="_x0000_s1027" type="#_x0000_t75" style="position:absolute;top:3438;width:20561;height:1439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">
                  <v:imagedata r:id="rId9" o:title=""/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線矢印コネクタ 29" o:spid="_x0000_s1028" type="#_x0000_t32" style="position:absolute;left:8471;top:2340;width:1038;height:509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" strokecolor="red" strokeweight="1pt">
                  <v:stroke endarrow="block"/>
                </v:shape>
                <v:shape id="直線矢印コネクタ 4" o:spid="_x0000_s1029" type="#_x0000_t32" style="position:absolute;left:13153;top:2340;width:599;height:3115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" strokecolor="red" strokeweight="1pt">
                  <v:stroke endarrow="block"/>
                </v:shape>
                <v:rect id="正方形/長方形 5" o:spid="_x0000_s1030" style="position:absolute;left:6803;top:-73;width:5080;height:323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" filled="f" stroked="f" strokeweight="2pt">
                  <v:textbox>
                    <w:txbxContent>
                      <w:p w14:paraId="747BC4C5" w14:textId="7574D9B4" w:rsidR="00B1124A" w:rsidRPr="00750ECF" w:rsidRDefault="00B1124A" w:rsidP="00B1124A">
                        <w:pPr>
                          <w:jc w:val="center"/>
                          <w:rPr>
                            <w:rFonts w:ascii="Times New Roman" w:hAnsi="Times New Roman"/>
                            <w:i/>
                            <w:szCs w:val="24"/>
                          </w:rPr>
                        </w:pPr>
                        <w:r>
                          <w:rPr>
                            <w:rFonts w:ascii="Times New Roman" w:hAnsi="Times New Roman"/>
                            <w:szCs w:val="24"/>
                          </w:rPr>
                          <w:t>8</w:t>
                        </w:r>
                        <w:r w:rsidRPr="00B1124A">
                          <w:rPr>
                            <w:rFonts w:ascii="Times New Roman" w:hAnsi="Times New Roman"/>
                            <w:i/>
                            <w:szCs w:val="24"/>
                          </w:rPr>
                          <w:t>a</w:t>
                        </w:r>
                      </w:p>
                    </w:txbxContent>
                  </v:textbox>
                </v:rect>
                <v:rect id="正方形/長方形 6" o:spid="_x0000_s1031" style="position:absolute;left:11192;width:5080;height:323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" filled="f" stroked="f" strokeweight="2pt">
                  <v:textbox>
                    <w:txbxContent>
                      <w:p w14:paraId="50A3F786" w14:textId="6DD1A1EE" w:rsidR="00B1124A" w:rsidRPr="00750ECF" w:rsidRDefault="00B1124A" w:rsidP="00B1124A">
                        <w:pPr>
                          <w:jc w:val="center"/>
                          <w:rPr>
                            <w:rFonts w:ascii="Times New Roman" w:hAnsi="Times New Roman"/>
                            <w:i/>
                            <w:szCs w:val="24"/>
                          </w:rPr>
                        </w:pPr>
                        <w:r>
                          <w:rPr>
                            <w:rFonts w:ascii="Times New Roman" w:hAnsi="Times New Roman"/>
                            <w:szCs w:val="24"/>
                          </w:rPr>
                          <w:t>16</w:t>
                        </w:r>
                        <w:r>
                          <w:rPr>
                            <w:rFonts w:ascii="Times New Roman" w:hAnsi="Times New Roman"/>
                            <w:i/>
                            <w:szCs w:val="24"/>
                          </w:rPr>
                          <w:t>d</w:t>
                        </w:r>
                      </w:p>
                    </w:txbxContent>
                  </v:textbox>
                </v:rect>
                <v:rect id="正方形/長方形 7" o:spid="_x0000_s1032" style="position:absolute;left:12728;top:18726;width:5080;height:3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" filled="f" stroked="f" strokeweight="2pt">
                  <v:textbox>
                    <w:txbxContent>
                      <w:p w14:paraId="2D90556A" w14:textId="463BC9DB" w:rsidR="00B1124A" w:rsidRPr="00750ECF" w:rsidRDefault="00B1124A" w:rsidP="00B1124A">
                        <w:pPr>
                          <w:jc w:val="center"/>
                          <w:rPr>
                            <w:rFonts w:ascii="Times New Roman" w:hAnsi="Times New Roman"/>
                            <w:i/>
                            <w:szCs w:val="24"/>
                          </w:rPr>
                        </w:pPr>
                        <w:r>
                          <w:rPr>
                            <w:rFonts w:ascii="Times New Roman" w:hAnsi="Times New Roman"/>
                            <w:szCs w:val="24"/>
                          </w:rPr>
                          <w:t>O</w:t>
                        </w:r>
                      </w:p>
                    </w:txbxContent>
                  </v:textbox>
                </v:rect>
                <v:shape id="直線矢印コネクタ 8" o:spid="_x0000_s1033" type="#_x0000_t32" style="position:absolute;left:13036;top:16328;width:1623;height:3033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" strokecolor="red" strokeweight="1pt">
                  <v:stroke endarrow="block"/>
                </v:shape>
              </v:group>
            </w:pict>
          </mc:Fallback>
        </mc:AlternateContent>
      </w:r>
      <w:r w:rsidR="00B1124A">
        <w:rPr>
          <w:noProof/>
        </w:rPr>
        <mc:AlternateContent>
          <mc:Choice Requires="wpg">
            <w:drawing>
              <wp:anchor distT="0" distB="0" distL="114300" distR="114300" simplePos="0" relativeHeight="251676672" behindDoc="0" locked="0" layoutInCell="1" allowOverlap="1" wp14:anchorId="72AD9E4B" wp14:editId="4373C4A8">
                <wp:simplePos x="0" y="0"/>
                <wp:positionH relativeFrom="column">
                  <wp:posOffset>2245766</wp:posOffset>
                </wp:positionH>
                <wp:positionV relativeFrom="paragraph">
                  <wp:posOffset>362255</wp:posOffset>
                </wp:positionV>
                <wp:extent cx="1654810" cy="1768729"/>
                <wp:effectExtent l="0" t="0" r="2540" b="3175"/>
                <wp:wrapNone/>
                <wp:docPr id="12" name="グループ化 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54810" cy="1768729"/>
                          <a:chOff x="0" y="0"/>
                          <a:chExt cx="1654810" cy="1768729"/>
                        </a:xfrm>
                      </wpg:grpSpPr>
                      <pic:pic xmlns:pic="http://schemas.openxmlformats.org/drawingml/2006/picture">
                        <pic:nvPicPr>
                          <pic:cNvPr id="2" name="図 2"/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329184"/>
                            <a:ext cx="1654810" cy="143954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0" name="正方形/長方形 10"/>
                        <wps:cNvSpPr/>
                        <wps:spPr>
                          <a:xfrm>
                            <a:off x="351130" y="0"/>
                            <a:ext cx="508000" cy="32365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D39021C" w14:textId="3FC4085C" w:rsidR="00B1124A" w:rsidRPr="00750ECF" w:rsidRDefault="00B1124A" w:rsidP="00B1124A">
                              <w:pPr>
                                <w:jc w:val="center"/>
                                <w:rPr>
                                  <w:rFonts w:ascii="Times New Roman" w:hAnsi="Times New Roman"/>
                                  <w:i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Cs w:val="24"/>
                                </w:rPr>
                                <w:t>16</w:t>
                              </w:r>
                              <w:r>
                                <w:rPr>
                                  <w:rFonts w:ascii="Times New Roman" w:hAnsi="Times New Roman"/>
                                  <w:i/>
                                  <w:szCs w:val="24"/>
                                </w:rPr>
                                <w:t>c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直線矢印コネクタ 11"/>
                        <wps:cNvCnPr/>
                        <wps:spPr>
                          <a:xfrm flipH="1">
                            <a:off x="580949" y="234086"/>
                            <a:ext cx="45719" cy="629107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rgbClr val="FF0000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2AD9E4B" id="グループ化 12" o:spid="_x0000_s1034" style="position:absolute;margin-left:176.85pt;margin-top:28.5pt;width:130.3pt;height:139.25pt;z-index:251676672" coordsize="16548,1768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">
                <v:shape id="図 2" o:spid="_x0000_s1035" type="#_x0000_t75" style="position:absolute;top:3291;width:16548;height:143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">
                  <v:imagedata r:id="rId11" o:title=""/>
                </v:shape>
                <v:rect id="正方形/長方形 10" o:spid="_x0000_s1036" style="position:absolute;left:3511;width:5080;height:323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" filled="f" stroked="f" strokeweight="2pt">
                  <v:textbox>
                    <w:txbxContent>
                      <w:p w14:paraId="4D39021C" w14:textId="3FC4085C" w:rsidR="00B1124A" w:rsidRPr="00750ECF" w:rsidRDefault="00B1124A" w:rsidP="00B1124A">
                        <w:pPr>
                          <w:jc w:val="center"/>
                          <w:rPr>
                            <w:rFonts w:ascii="Times New Roman" w:hAnsi="Times New Roman"/>
                            <w:i/>
                            <w:szCs w:val="24"/>
                          </w:rPr>
                        </w:pPr>
                        <w:r>
                          <w:rPr>
                            <w:rFonts w:ascii="Times New Roman" w:hAnsi="Times New Roman"/>
                            <w:szCs w:val="24"/>
                          </w:rPr>
                          <w:t>16</w:t>
                        </w:r>
                        <w:r>
                          <w:rPr>
                            <w:rFonts w:ascii="Times New Roman" w:hAnsi="Times New Roman"/>
                            <w:i/>
                            <w:szCs w:val="24"/>
                          </w:rPr>
                          <w:t>c</w:t>
                        </w:r>
                      </w:p>
                    </w:txbxContent>
                  </v:textbox>
                </v:rect>
                <v:shape id="直線矢印コネクタ 11" o:spid="_x0000_s1037" type="#_x0000_t32" style="position:absolute;left:5809;top:2340;width:457;height:6291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" strokecolor="red" strokeweight="1pt">
                  <v:stroke endarrow="block"/>
                </v:shape>
              </v:group>
            </w:pict>
          </mc:Fallback>
        </mc:AlternateContent>
      </w:r>
    </w:p>
    <w:p w14:paraId="1D8327FB" w14:textId="08D28575" w:rsidR="00DF7093" w:rsidRPr="00B1124A" w:rsidRDefault="00B1124A" w:rsidP="00896B13">
      <w:pPr>
        <w:pStyle w:val="TFReferencesSection"/>
        <w:spacing w:after="240" w:line="360" w:lineRule="auto"/>
        <w:ind w:firstLine="0"/>
        <w:jc w:val="left"/>
        <w:rPr>
          <w:rFonts w:ascii="Times New Roman" w:hAnsi="Times New Roman"/>
          <w:b/>
          <w:lang w:eastAsia="ja-JP"/>
        </w:rPr>
      </w:pPr>
      <w:r w:rsidRPr="00B1124A">
        <w:rPr>
          <w:b/>
          <w:noProof/>
        </w:rPr>
        <w:drawing>
          <wp:anchor distT="0" distB="0" distL="114300" distR="114300" simplePos="0" relativeHeight="251658240" behindDoc="0" locked="0" layoutInCell="1" allowOverlap="1" wp14:anchorId="6D27EF6E" wp14:editId="0F569586">
            <wp:simplePos x="0" y="0"/>
            <wp:positionH relativeFrom="margin">
              <wp:align>right</wp:align>
            </wp:positionH>
            <wp:positionV relativeFrom="paragraph">
              <wp:posOffset>274472</wp:posOffset>
            </wp:positionV>
            <wp:extent cx="1650232" cy="1440000"/>
            <wp:effectExtent l="0" t="0" r="7620" b="8255"/>
            <wp:wrapNone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50232" cy="144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1124A">
        <w:rPr>
          <w:rFonts w:hint="eastAsia"/>
          <w:b/>
          <w:lang w:eastAsia="ja-JP"/>
        </w:rPr>
        <w:t>a</w:t>
      </w:r>
      <w:r w:rsidRPr="00B1124A">
        <w:rPr>
          <w:b/>
          <w:lang w:eastAsia="ja-JP"/>
        </w:rPr>
        <w:t xml:space="preserve">                                                         b                                              </w:t>
      </w:r>
      <w:r w:rsidRPr="00B1124A">
        <w:rPr>
          <w:rFonts w:ascii="Times New Roman" w:hAnsi="Times New Roman"/>
          <w:b/>
          <w:lang w:eastAsia="ja-JP"/>
        </w:rPr>
        <w:t>c</w:t>
      </w:r>
    </w:p>
    <w:p w14:paraId="4BA19044" w14:textId="0A7A42E1" w:rsidR="00DF7093" w:rsidRDefault="00DF7093" w:rsidP="00896B13">
      <w:pPr>
        <w:pStyle w:val="TFReferencesSection"/>
        <w:spacing w:after="240" w:line="360" w:lineRule="auto"/>
        <w:ind w:firstLine="0"/>
        <w:jc w:val="left"/>
      </w:pPr>
    </w:p>
    <w:p w14:paraId="77323A92" w14:textId="39D08ED4" w:rsidR="003422D8" w:rsidRDefault="003422D8" w:rsidP="00896B13">
      <w:pPr>
        <w:pStyle w:val="TFReferencesSection"/>
        <w:spacing w:after="240" w:line="360" w:lineRule="auto"/>
        <w:ind w:firstLine="0"/>
        <w:jc w:val="left"/>
      </w:pPr>
    </w:p>
    <w:p w14:paraId="11A0AEEE" w14:textId="1566B245" w:rsidR="003422D8" w:rsidRDefault="003422D8" w:rsidP="00896B13">
      <w:pPr>
        <w:pStyle w:val="TFReferencesSection"/>
        <w:spacing w:after="240" w:line="360" w:lineRule="auto"/>
        <w:ind w:firstLine="0"/>
        <w:jc w:val="left"/>
      </w:pPr>
    </w:p>
    <w:p w14:paraId="75A5297F" w14:textId="3C0926BB" w:rsidR="00DF7093" w:rsidRDefault="00DF7093" w:rsidP="00896B13">
      <w:pPr>
        <w:pStyle w:val="TFReferencesSection"/>
        <w:spacing w:after="240" w:line="360" w:lineRule="auto"/>
        <w:ind w:firstLine="0"/>
        <w:jc w:val="left"/>
      </w:pPr>
    </w:p>
    <w:p w14:paraId="5C35D5A9" w14:textId="4AB2FC75" w:rsidR="005E5301" w:rsidRDefault="005E5301" w:rsidP="00BF11C1">
      <w:pPr>
        <w:pStyle w:val="TFReferencesSection"/>
        <w:spacing w:after="240" w:line="360" w:lineRule="auto"/>
        <w:ind w:firstLine="0"/>
      </w:pPr>
      <w:r>
        <w:rPr>
          <w:rFonts w:hint="eastAsia"/>
          <w:lang w:eastAsia="ja-JP"/>
        </w:rPr>
        <w:t xml:space="preserve">Fig. S1 </w:t>
      </w:r>
      <w:r w:rsidR="00B1124A">
        <w:rPr>
          <w:lang w:eastAsia="ja-JP"/>
        </w:rPr>
        <w:t>Schematic illustrations of the spinel structure (a), spinel structure with interstitial cations at the 16</w:t>
      </w:r>
      <w:r w:rsidR="00B1124A" w:rsidRPr="00B1124A">
        <w:rPr>
          <w:i/>
          <w:lang w:eastAsia="ja-JP"/>
        </w:rPr>
        <w:t>c</w:t>
      </w:r>
      <w:r w:rsidR="00B1124A">
        <w:rPr>
          <w:lang w:eastAsia="ja-JP"/>
        </w:rPr>
        <w:t xml:space="preserve"> site (b), and the rocksalt structure (c)</w:t>
      </w:r>
      <w:r>
        <w:rPr>
          <w:lang w:eastAsia="ja-JP"/>
        </w:rPr>
        <w:t>.</w:t>
      </w:r>
      <w:r w:rsidR="005865A0">
        <w:rPr>
          <w:lang w:eastAsia="ja-JP"/>
        </w:rPr>
        <w:t xml:space="preserve"> In Fig. S1</w:t>
      </w:r>
      <w:r w:rsidR="00CE0636">
        <w:rPr>
          <w:lang w:eastAsia="ja-JP"/>
        </w:rPr>
        <w:t xml:space="preserve"> (c)</w:t>
      </w:r>
      <w:r w:rsidR="005865A0">
        <w:rPr>
          <w:lang w:eastAsia="ja-JP"/>
        </w:rPr>
        <w:t xml:space="preserve">, the yellow and </w:t>
      </w:r>
      <w:r w:rsidR="005865A0" w:rsidRPr="005865A0">
        <w:rPr>
          <w:lang w:eastAsia="ja-JP"/>
        </w:rPr>
        <w:t>gray</w:t>
      </w:r>
      <w:r w:rsidR="005865A0">
        <w:rPr>
          <w:lang w:eastAsia="ja-JP"/>
        </w:rPr>
        <w:t xml:space="preserve"> spheres are equivalent to the 16</w:t>
      </w:r>
      <w:r w:rsidR="005865A0" w:rsidRPr="005865A0">
        <w:rPr>
          <w:i/>
          <w:lang w:eastAsia="ja-JP"/>
        </w:rPr>
        <w:t>c</w:t>
      </w:r>
      <w:r w:rsidR="005865A0">
        <w:rPr>
          <w:lang w:eastAsia="ja-JP"/>
        </w:rPr>
        <w:t xml:space="preserve"> and 16</w:t>
      </w:r>
      <w:r w:rsidR="005865A0" w:rsidRPr="005865A0">
        <w:rPr>
          <w:i/>
          <w:lang w:eastAsia="ja-JP"/>
        </w:rPr>
        <w:t>d</w:t>
      </w:r>
      <w:r w:rsidR="005865A0">
        <w:rPr>
          <w:lang w:eastAsia="ja-JP"/>
        </w:rPr>
        <w:t xml:space="preserve"> sites in the spinel structure, respectively.</w:t>
      </w:r>
      <w:r w:rsidR="00BF11C1">
        <w:rPr>
          <w:rFonts w:hint="eastAsia"/>
          <w:lang w:eastAsia="ja-JP"/>
        </w:rPr>
        <w:t xml:space="preserve"> </w:t>
      </w:r>
      <w:r w:rsidR="00BF11C1">
        <w:rPr>
          <w:lang w:eastAsia="ja-JP"/>
        </w:rPr>
        <w:t>The</w:t>
      </w:r>
      <w:r w:rsidR="002D3A2A">
        <w:rPr>
          <w:rFonts w:hint="eastAsia"/>
          <w:lang w:eastAsia="ja-JP"/>
        </w:rPr>
        <w:t>s</w:t>
      </w:r>
      <w:r w:rsidR="002D3A2A">
        <w:rPr>
          <w:lang w:eastAsia="ja-JP"/>
        </w:rPr>
        <w:t>e</w:t>
      </w:r>
      <w:r w:rsidR="00BF11C1">
        <w:rPr>
          <w:lang w:eastAsia="ja-JP"/>
        </w:rPr>
        <w:t xml:space="preserve"> figures were created using the </w:t>
      </w:r>
      <w:proofErr w:type="spellStart"/>
      <w:r w:rsidR="00BF11C1">
        <w:rPr>
          <w:lang w:eastAsia="ja-JP"/>
        </w:rPr>
        <w:t>CrystalMaker</w:t>
      </w:r>
      <w:proofErr w:type="spellEnd"/>
      <w:r w:rsidR="00BF11C1">
        <w:rPr>
          <w:lang w:eastAsia="ja-JP"/>
        </w:rPr>
        <w:t xml:space="preserve"> 10.7.</w:t>
      </w:r>
    </w:p>
    <w:sectPr w:rsidR="005E5301" w:rsidSect="007E147A">
      <w:footerReference w:type="even" r:id="rId13"/>
      <w:footerReference w:type="default" r:id="rId14"/>
      <w:type w:val="continuous"/>
      <w:pgSz w:w="11907" w:h="16840" w:code="9"/>
      <w:pgMar w:top="1440" w:right="1440" w:bottom="1440" w:left="1440" w:header="0" w:footer="0" w:gutter="0"/>
      <w:cols w:space="47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48B20D" w14:textId="77777777" w:rsidR="00656D2D" w:rsidRDefault="00656D2D">
      <w:r>
        <w:separator/>
      </w:r>
    </w:p>
  </w:endnote>
  <w:endnote w:type="continuationSeparator" w:id="0">
    <w:p w14:paraId="5ABECCB8" w14:textId="77777777" w:rsidR="00656D2D" w:rsidRDefault="00656D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altName w:val="Constantia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C26E5A" w14:textId="77777777" w:rsidR="002C12ED" w:rsidRDefault="002C12ED">
    <w:pPr>
      <w:pStyle w:val="a7"/>
      <w:framePr w:wrap="around" w:vAnchor="text" w:hAnchor="margin" w:xAlign="right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>
      <w:rPr>
        <w:rStyle w:val="a8"/>
        <w:noProof/>
      </w:rPr>
      <w:t>1</w:t>
    </w:r>
    <w:r>
      <w:rPr>
        <w:rStyle w:val="a8"/>
      </w:rPr>
      <w:fldChar w:fldCharType="end"/>
    </w:r>
  </w:p>
  <w:p w14:paraId="7B104FFA" w14:textId="77777777" w:rsidR="002C12ED" w:rsidRDefault="002C12ED">
    <w:pPr>
      <w:pStyle w:val="a7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FFD06A" w14:textId="473ED838" w:rsidR="002C12ED" w:rsidRDefault="002C12ED">
    <w:pPr>
      <w:pStyle w:val="a7"/>
      <w:framePr w:wrap="around" w:vAnchor="text" w:hAnchor="margin" w:xAlign="right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FD45E7">
      <w:rPr>
        <w:rStyle w:val="a8"/>
        <w:noProof/>
      </w:rPr>
      <w:t>4</w:t>
    </w:r>
    <w:r>
      <w:rPr>
        <w:rStyle w:val="a8"/>
      </w:rPr>
      <w:fldChar w:fldCharType="end"/>
    </w:r>
  </w:p>
  <w:p w14:paraId="11EB2B9B" w14:textId="77777777" w:rsidR="002C12ED" w:rsidRDefault="002C12ED">
    <w:pPr>
      <w:pStyle w:val="a7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1485BA" w14:textId="77777777" w:rsidR="00656D2D" w:rsidRDefault="00656D2D">
      <w:r>
        <w:separator/>
      </w:r>
    </w:p>
  </w:footnote>
  <w:footnote w:type="continuationSeparator" w:id="0">
    <w:p w14:paraId="6D5AB36F" w14:textId="77777777" w:rsidR="00656D2D" w:rsidRDefault="00656D2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647C33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0D4588"/>
    <w:multiLevelType w:val="hybridMultilevel"/>
    <w:tmpl w:val="56DCB1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01202A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C86632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5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6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7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8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9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num w:numId="1">
    <w:abstractNumId w:val="8"/>
  </w:num>
  <w:num w:numId="2">
    <w:abstractNumId w:val="6"/>
  </w:num>
  <w:num w:numId="3">
    <w:abstractNumId w:val="9"/>
  </w:num>
  <w:num w:numId="4">
    <w:abstractNumId w:val="7"/>
  </w:num>
  <w:num w:numId="5">
    <w:abstractNumId w:val="5"/>
  </w:num>
  <w:num w:numId="6">
    <w:abstractNumId w:val="4"/>
  </w:num>
  <w:num w:numId="7">
    <w:abstractNumId w:val="3"/>
  </w:num>
  <w:num w:numId="8">
    <w:abstractNumId w:val="1"/>
  </w:num>
  <w:num w:numId="9">
    <w:abstractNumId w:val="0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0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21D1"/>
    <w:rsid w:val="000002F2"/>
    <w:rsid w:val="00001791"/>
    <w:rsid w:val="000033A3"/>
    <w:rsid w:val="0000675A"/>
    <w:rsid w:val="0000698C"/>
    <w:rsid w:val="0000704E"/>
    <w:rsid w:val="000102DC"/>
    <w:rsid w:val="00011738"/>
    <w:rsid w:val="00011CA5"/>
    <w:rsid w:val="000122D1"/>
    <w:rsid w:val="0001254C"/>
    <w:rsid w:val="000150A7"/>
    <w:rsid w:val="00016FD4"/>
    <w:rsid w:val="000230CF"/>
    <w:rsid w:val="00024077"/>
    <w:rsid w:val="00025053"/>
    <w:rsid w:val="00025BD4"/>
    <w:rsid w:val="00027792"/>
    <w:rsid w:val="0002796D"/>
    <w:rsid w:val="00027EC4"/>
    <w:rsid w:val="00027F83"/>
    <w:rsid w:val="0003573E"/>
    <w:rsid w:val="00041FAD"/>
    <w:rsid w:val="0004266F"/>
    <w:rsid w:val="00042827"/>
    <w:rsid w:val="00043F00"/>
    <w:rsid w:val="0004677D"/>
    <w:rsid w:val="00050626"/>
    <w:rsid w:val="000510F1"/>
    <w:rsid w:val="0005163C"/>
    <w:rsid w:val="00055294"/>
    <w:rsid w:val="0005660F"/>
    <w:rsid w:val="0006353D"/>
    <w:rsid w:val="00063A89"/>
    <w:rsid w:val="00066EC4"/>
    <w:rsid w:val="000702AD"/>
    <w:rsid w:val="0007483B"/>
    <w:rsid w:val="00075DD4"/>
    <w:rsid w:val="0008033F"/>
    <w:rsid w:val="00082F27"/>
    <w:rsid w:val="000838C0"/>
    <w:rsid w:val="000844B8"/>
    <w:rsid w:val="00087544"/>
    <w:rsid w:val="000876E3"/>
    <w:rsid w:val="00091362"/>
    <w:rsid w:val="0009172F"/>
    <w:rsid w:val="00091FD7"/>
    <w:rsid w:val="000938E6"/>
    <w:rsid w:val="00095D43"/>
    <w:rsid w:val="00096720"/>
    <w:rsid w:val="00097100"/>
    <w:rsid w:val="000A2924"/>
    <w:rsid w:val="000A3640"/>
    <w:rsid w:val="000A56FF"/>
    <w:rsid w:val="000B0161"/>
    <w:rsid w:val="000B2EEB"/>
    <w:rsid w:val="000B5610"/>
    <w:rsid w:val="000B586B"/>
    <w:rsid w:val="000C05CC"/>
    <w:rsid w:val="000C432F"/>
    <w:rsid w:val="000C631D"/>
    <w:rsid w:val="000C6AB6"/>
    <w:rsid w:val="000D0A8A"/>
    <w:rsid w:val="000D18F4"/>
    <w:rsid w:val="000D1AFE"/>
    <w:rsid w:val="000D5857"/>
    <w:rsid w:val="000D64AA"/>
    <w:rsid w:val="000D776A"/>
    <w:rsid w:val="000F06BB"/>
    <w:rsid w:val="000F3A13"/>
    <w:rsid w:val="000F439D"/>
    <w:rsid w:val="000F55B3"/>
    <w:rsid w:val="000F6DE9"/>
    <w:rsid w:val="000F7EB1"/>
    <w:rsid w:val="000F7FD8"/>
    <w:rsid w:val="0010255B"/>
    <w:rsid w:val="00105126"/>
    <w:rsid w:val="001105F9"/>
    <w:rsid w:val="001118C4"/>
    <w:rsid w:val="00111DCC"/>
    <w:rsid w:val="00111F03"/>
    <w:rsid w:val="00113B69"/>
    <w:rsid w:val="00114BD7"/>
    <w:rsid w:val="00122F18"/>
    <w:rsid w:val="00127AF0"/>
    <w:rsid w:val="00131573"/>
    <w:rsid w:val="00137398"/>
    <w:rsid w:val="00141E51"/>
    <w:rsid w:val="00142548"/>
    <w:rsid w:val="00142851"/>
    <w:rsid w:val="00146F13"/>
    <w:rsid w:val="00151DE1"/>
    <w:rsid w:val="001528DE"/>
    <w:rsid w:val="0015554C"/>
    <w:rsid w:val="00155B6A"/>
    <w:rsid w:val="0016104F"/>
    <w:rsid w:val="00165529"/>
    <w:rsid w:val="00170081"/>
    <w:rsid w:val="001707C7"/>
    <w:rsid w:val="00171D64"/>
    <w:rsid w:val="001720C0"/>
    <w:rsid w:val="00181658"/>
    <w:rsid w:val="00182E95"/>
    <w:rsid w:val="00195ACA"/>
    <w:rsid w:val="001A4F24"/>
    <w:rsid w:val="001A506F"/>
    <w:rsid w:val="001A7A90"/>
    <w:rsid w:val="001B0893"/>
    <w:rsid w:val="001B14BF"/>
    <w:rsid w:val="001B29A5"/>
    <w:rsid w:val="001B2B74"/>
    <w:rsid w:val="001B3123"/>
    <w:rsid w:val="001B3E6A"/>
    <w:rsid w:val="001B487B"/>
    <w:rsid w:val="001C11FE"/>
    <w:rsid w:val="001C18A1"/>
    <w:rsid w:val="001C2AD5"/>
    <w:rsid w:val="001C7BA5"/>
    <w:rsid w:val="001D2EB9"/>
    <w:rsid w:val="001D5BDE"/>
    <w:rsid w:val="001D7902"/>
    <w:rsid w:val="001E13B3"/>
    <w:rsid w:val="001E56A7"/>
    <w:rsid w:val="001E56EF"/>
    <w:rsid w:val="001E7F2C"/>
    <w:rsid w:val="001F2860"/>
    <w:rsid w:val="001F3297"/>
    <w:rsid w:val="001F62D9"/>
    <w:rsid w:val="002005EC"/>
    <w:rsid w:val="00204A90"/>
    <w:rsid w:val="00210269"/>
    <w:rsid w:val="00212AEF"/>
    <w:rsid w:val="00212B1D"/>
    <w:rsid w:val="00213998"/>
    <w:rsid w:val="002143CB"/>
    <w:rsid w:val="002155ED"/>
    <w:rsid w:val="00215CB3"/>
    <w:rsid w:val="00216ED6"/>
    <w:rsid w:val="00224617"/>
    <w:rsid w:val="00227D10"/>
    <w:rsid w:val="00227FCE"/>
    <w:rsid w:val="00233723"/>
    <w:rsid w:val="0023495C"/>
    <w:rsid w:val="002364F9"/>
    <w:rsid w:val="00240E48"/>
    <w:rsid w:val="00240FEA"/>
    <w:rsid w:val="00242582"/>
    <w:rsid w:val="00243E07"/>
    <w:rsid w:val="00246371"/>
    <w:rsid w:val="00250293"/>
    <w:rsid w:val="0025057A"/>
    <w:rsid w:val="00252DB1"/>
    <w:rsid w:val="0026199E"/>
    <w:rsid w:val="00262A3F"/>
    <w:rsid w:val="00265301"/>
    <w:rsid w:val="002662E1"/>
    <w:rsid w:val="0027000C"/>
    <w:rsid w:val="00271A02"/>
    <w:rsid w:val="002739DC"/>
    <w:rsid w:val="00275E50"/>
    <w:rsid w:val="00276478"/>
    <w:rsid w:val="002868C7"/>
    <w:rsid w:val="00287238"/>
    <w:rsid w:val="00287E7E"/>
    <w:rsid w:val="0029103D"/>
    <w:rsid w:val="002A2F61"/>
    <w:rsid w:val="002A6E48"/>
    <w:rsid w:val="002A7493"/>
    <w:rsid w:val="002A7814"/>
    <w:rsid w:val="002B5CC9"/>
    <w:rsid w:val="002B76AC"/>
    <w:rsid w:val="002B7854"/>
    <w:rsid w:val="002C127C"/>
    <w:rsid w:val="002C12ED"/>
    <w:rsid w:val="002C1927"/>
    <w:rsid w:val="002C2869"/>
    <w:rsid w:val="002C3431"/>
    <w:rsid w:val="002D0E2B"/>
    <w:rsid w:val="002D0ED9"/>
    <w:rsid w:val="002D158C"/>
    <w:rsid w:val="002D3A2A"/>
    <w:rsid w:val="002D68DD"/>
    <w:rsid w:val="002D7972"/>
    <w:rsid w:val="002E63BF"/>
    <w:rsid w:val="002E6C7D"/>
    <w:rsid w:val="002F0002"/>
    <w:rsid w:val="002F6718"/>
    <w:rsid w:val="003032C6"/>
    <w:rsid w:val="00305294"/>
    <w:rsid w:val="00305CB5"/>
    <w:rsid w:val="00305F31"/>
    <w:rsid w:val="003071B8"/>
    <w:rsid w:val="003102DA"/>
    <w:rsid w:val="003110A5"/>
    <w:rsid w:val="00311752"/>
    <w:rsid w:val="0031373B"/>
    <w:rsid w:val="0031480F"/>
    <w:rsid w:val="003164AB"/>
    <w:rsid w:val="003208F3"/>
    <w:rsid w:val="003218EB"/>
    <w:rsid w:val="00324128"/>
    <w:rsid w:val="00327B8A"/>
    <w:rsid w:val="00332E93"/>
    <w:rsid w:val="0033691E"/>
    <w:rsid w:val="003401A9"/>
    <w:rsid w:val="00340D5E"/>
    <w:rsid w:val="003422D8"/>
    <w:rsid w:val="00361E35"/>
    <w:rsid w:val="00364B0E"/>
    <w:rsid w:val="00364FFB"/>
    <w:rsid w:val="0036507F"/>
    <w:rsid w:val="003664E9"/>
    <w:rsid w:val="003679A1"/>
    <w:rsid w:val="00367FEE"/>
    <w:rsid w:val="003717FF"/>
    <w:rsid w:val="00374F18"/>
    <w:rsid w:val="00382379"/>
    <w:rsid w:val="003943B7"/>
    <w:rsid w:val="003946FE"/>
    <w:rsid w:val="00397968"/>
    <w:rsid w:val="003A21D1"/>
    <w:rsid w:val="003A42F0"/>
    <w:rsid w:val="003A5CEE"/>
    <w:rsid w:val="003B4299"/>
    <w:rsid w:val="003B4AF3"/>
    <w:rsid w:val="003B5DD9"/>
    <w:rsid w:val="003C0ECC"/>
    <w:rsid w:val="003C3B2B"/>
    <w:rsid w:val="003D1242"/>
    <w:rsid w:val="003D7C68"/>
    <w:rsid w:val="003E06D4"/>
    <w:rsid w:val="003E1F76"/>
    <w:rsid w:val="003E2402"/>
    <w:rsid w:val="003E7E7C"/>
    <w:rsid w:val="003F0787"/>
    <w:rsid w:val="003F5E50"/>
    <w:rsid w:val="00413644"/>
    <w:rsid w:val="00415957"/>
    <w:rsid w:val="00423000"/>
    <w:rsid w:val="0042432B"/>
    <w:rsid w:val="00430002"/>
    <w:rsid w:val="00430CFE"/>
    <w:rsid w:val="00431224"/>
    <w:rsid w:val="00442493"/>
    <w:rsid w:val="00443657"/>
    <w:rsid w:val="004441DE"/>
    <w:rsid w:val="004447F7"/>
    <w:rsid w:val="0044703A"/>
    <w:rsid w:val="00451EEB"/>
    <w:rsid w:val="00453F31"/>
    <w:rsid w:val="0045465E"/>
    <w:rsid w:val="00467059"/>
    <w:rsid w:val="00467313"/>
    <w:rsid w:val="00471776"/>
    <w:rsid w:val="00473A0B"/>
    <w:rsid w:val="004759A6"/>
    <w:rsid w:val="00475FD2"/>
    <w:rsid w:val="004871A6"/>
    <w:rsid w:val="004877F1"/>
    <w:rsid w:val="00491FD7"/>
    <w:rsid w:val="00494228"/>
    <w:rsid w:val="00497DC4"/>
    <w:rsid w:val="004A2F75"/>
    <w:rsid w:val="004A47F7"/>
    <w:rsid w:val="004A4B14"/>
    <w:rsid w:val="004A6978"/>
    <w:rsid w:val="004B62FA"/>
    <w:rsid w:val="004C1F63"/>
    <w:rsid w:val="004D12D9"/>
    <w:rsid w:val="004D1A8B"/>
    <w:rsid w:val="004D4271"/>
    <w:rsid w:val="004D4957"/>
    <w:rsid w:val="004D7181"/>
    <w:rsid w:val="004D7941"/>
    <w:rsid w:val="004E15B7"/>
    <w:rsid w:val="004E1796"/>
    <w:rsid w:val="004E283C"/>
    <w:rsid w:val="004E5009"/>
    <w:rsid w:val="004E532A"/>
    <w:rsid w:val="004E7185"/>
    <w:rsid w:val="004F2219"/>
    <w:rsid w:val="004F51FD"/>
    <w:rsid w:val="004F6853"/>
    <w:rsid w:val="004F7E50"/>
    <w:rsid w:val="00504893"/>
    <w:rsid w:val="00506A50"/>
    <w:rsid w:val="0051032A"/>
    <w:rsid w:val="00511FD1"/>
    <w:rsid w:val="005178C9"/>
    <w:rsid w:val="005233C5"/>
    <w:rsid w:val="00527219"/>
    <w:rsid w:val="00527899"/>
    <w:rsid w:val="005327C6"/>
    <w:rsid w:val="0053332A"/>
    <w:rsid w:val="00536BBA"/>
    <w:rsid w:val="005452B9"/>
    <w:rsid w:val="00551FDF"/>
    <w:rsid w:val="00552EC5"/>
    <w:rsid w:val="00554672"/>
    <w:rsid w:val="005553EF"/>
    <w:rsid w:val="00555DC9"/>
    <w:rsid w:val="00556262"/>
    <w:rsid w:val="00556C74"/>
    <w:rsid w:val="00557730"/>
    <w:rsid w:val="005642F5"/>
    <w:rsid w:val="00566D49"/>
    <w:rsid w:val="00567E81"/>
    <w:rsid w:val="00575212"/>
    <w:rsid w:val="00577AE8"/>
    <w:rsid w:val="00580DC1"/>
    <w:rsid w:val="00582969"/>
    <w:rsid w:val="005836BC"/>
    <w:rsid w:val="00583EB2"/>
    <w:rsid w:val="00584A0F"/>
    <w:rsid w:val="005856E8"/>
    <w:rsid w:val="005865A0"/>
    <w:rsid w:val="00587EBC"/>
    <w:rsid w:val="00590914"/>
    <w:rsid w:val="00590CBB"/>
    <w:rsid w:val="00591A57"/>
    <w:rsid w:val="00593E25"/>
    <w:rsid w:val="00596362"/>
    <w:rsid w:val="005A382F"/>
    <w:rsid w:val="005A5CDE"/>
    <w:rsid w:val="005A7981"/>
    <w:rsid w:val="005B1C1B"/>
    <w:rsid w:val="005B1EA6"/>
    <w:rsid w:val="005B7782"/>
    <w:rsid w:val="005C798A"/>
    <w:rsid w:val="005D0C10"/>
    <w:rsid w:val="005D15A1"/>
    <w:rsid w:val="005D1FF2"/>
    <w:rsid w:val="005D7D2C"/>
    <w:rsid w:val="005E1DF4"/>
    <w:rsid w:val="005E2BE7"/>
    <w:rsid w:val="005E5301"/>
    <w:rsid w:val="005E7B13"/>
    <w:rsid w:val="005F1204"/>
    <w:rsid w:val="005F2B21"/>
    <w:rsid w:val="005F460D"/>
    <w:rsid w:val="005F5394"/>
    <w:rsid w:val="005F597B"/>
    <w:rsid w:val="005F67E3"/>
    <w:rsid w:val="005F75CF"/>
    <w:rsid w:val="0060079C"/>
    <w:rsid w:val="00600B91"/>
    <w:rsid w:val="006112EE"/>
    <w:rsid w:val="006143DB"/>
    <w:rsid w:val="00617031"/>
    <w:rsid w:val="00626BCD"/>
    <w:rsid w:val="00627FE7"/>
    <w:rsid w:val="006318C7"/>
    <w:rsid w:val="00632AC4"/>
    <w:rsid w:val="00633B8E"/>
    <w:rsid w:val="006375AA"/>
    <w:rsid w:val="00640FAA"/>
    <w:rsid w:val="0064145D"/>
    <w:rsid w:val="00641FAB"/>
    <w:rsid w:val="006455A5"/>
    <w:rsid w:val="0065128C"/>
    <w:rsid w:val="00653D22"/>
    <w:rsid w:val="00655822"/>
    <w:rsid w:val="00655DDD"/>
    <w:rsid w:val="0065690D"/>
    <w:rsid w:val="00656D2D"/>
    <w:rsid w:val="006577C3"/>
    <w:rsid w:val="00661F72"/>
    <w:rsid w:val="006659BE"/>
    <w:rsid w:val="00666B0E"/>
    <w:rsid w:val="006746CB"/>
    <w:rsid w:val="006826F7"/>
    <w:rsid w:val="00683131"/>
    <w:rsid w:val="006861B1"/>
    <w:rsid w:val="00686402"/>
    <w:rsid w:val="0068768B"/>
    <w:rsid w:val="00695D01"/>
    <w:rsid w:val="0069625C"/>
    <w:rsid w:val="00696740"/>
    <w:rsid w:val="006A3E34"/>
    <w:rsid w:val="006A4B08"/>
    <w:rsid w:val="006A7832"/>
    <w:rsid w:val="006B2581"/>
    <w:rsid w:val="006B4336"/>
    <w:rsid w:val="006B4742"/>
    <w:rsid w:val="006B5AF4"/>
    <w:rsid w:val="006B5DDE"/>
    <w:rsid w:val="006B6334"/>
    <w:rsid w:val="006B7808"/>
    <w:rsid w:val="006C02E9"/>
    <w:rsid w:val="006D07B3"/>
    <w:rsid w:val="006D08D3"/>
    <w:rsid w:val="006D233A"/>
    <w:rsid w:val="006D2C2B"/>
    <w:rsid w:val="006E3B57"/>
    <w:rsid w:val="006E5417"/>
    <w:rsid w:val="006E5F92"/>
    <w:rsid w:val="006E6A5D"/>
    <w:rsid w:val="006F1AA9"/>
    <w:rsid w:val="006F1B93"/>
    <w:rsid w:val="007000D9"/>
    <w:rsid w:val="00716BEC"/>
    <w:rsid w:val="00722761"/>
    <w:rsid w:val="007245D2"/>
    <w:rsid w:val="00733EB7"/>
    <w:rsid w:val="00736579"/>
    <w:rsid w:val="00737C2C"/>
    <w:rsid w:val="007413DC"/>
    <w:rsid w:val="00742F01"/>
    <w:rsid w:val="00747701"/>
    <w:rsid w:val="00750ED2"/>
    <w:rsid w:val="00751394"/>
    <w:rsid w:val="007572E2"/>
    <w:rsid w:val="00760401"/>
    <w:rsid w:val="00760B09"/>
    <w:rsid w:val="007629D3"/>
    <w:rsid w:val="00762F6D"/>
    <w:rsid w:val="00767739"/>
    <w:rsid w:val="00772FCA"/>
    <w:rsid w:val="00775573"/>
    <w:rsid w:val="00776122"/>
    <w:rsid w:val="007772DA"/>
    <w:rsid w:val="0077746D"/>
    <w:rsid w:val="00785143"/>
    <w:rsid w:val="00791EC3"/>
    <w:rsid w:val="007930CF"/>
    <w:rsid w:val="00794616"/>
    <w:rsid w:val="007A11AD"/>
    <w:rsid w:val="007A2867"/>
    <w:rsid w:val="007B4ED4"/>
    <w:rsid w:val="007B62B1"/>
    <w:rsid w:val="007C4D8D"/>
    <w:rsid w:val="007C7564"/>
    <w:rsid w:val="007D3E28"/>
    <w:rsid w:val="007D3E72"/>
    <w:rsid w:val="007E147A"/>
    <w:rsid w:val="007F4D68"/>
    <w:rsid w:val="007F5647"/>
    <w:rsid w:val="007F77FA"/>
    <w:rsid w:val="00800674"/>
    <w:rsid w:val="0080366A"/>
    <w:rsid w:val="008047DE"/>
    <w:rsid w:val="00804E78"/>
    <w:rsid w:val="008066C7"/>
    <w:rsid w:val="00811647"/>
    <w:rsid w:val="008207F3"/>
    <w:rsid w:val="008226F4"/>
    <w:rsid w:val="0082715E"/>
    <w:rsid w:val="008304D0"/>
    <w:rsid w:val="008325B5"/>
    <w:rsid w:val="00834B60"/>
    <w:rsid w:val="008369E4"/>
    <w:rsid w:val="0084209F"/>
    <w:rsid w:val="00853ED0"/>
    <w:rsid w:val="00861C3A"/>
    <w:rsid w:val="008633FA"/>
    <w:rsid w:val="008655C0"/>
    <w:rsid w:val="00866074"/>
    <w:rsid w:val="008671C9"/>
    <w:rsid w:val="00867D31"/>
    <w:rsid w:val="00872CB5"/>
    <w:rsid w:val="00876588"/>
    <w:rsid w:val="00880796"/>
    <w:rsid w:val="008807AB"/>
    <w:rsid w:val="008820DC"/>
    <w:rsid w:val="008865B9"/>
    <w:rsid w:val="00891572"/>
    <w:rsid w:val="00891F8E"/>
    <w:rsid w:val="00896997"/>
    <w:rsid w:val="00896B13"/>
    <w:rsid w:val="008A146A"/>
    <w:rsid w:val="008A267F"/>
    <w:rsid w:val="008A7850"/>
    <w:rsid w:val="008B44F2"/>
    <w:rsid w:val="008B6692"/>
    <w:rsid w:val="008B755F"/>
    <w:rsid w:val="008C1A6F"/>
    <w:rsid w:val="008C6A34"/>
    <w:rsid w:val="008D0A5F"/>
    <w:rsid w:val="008D30F9"/>
    <w:rsid w:val="008D397C"/>
    <w:rsid w:val="008D53B2"/>
    <w:rsid w:val="008D6424"/>
    <w:rsid w:val="008E615E"/>
    <w:rsid w:val="008E6490"/>
    <w:rsid w:val="008E6877"/>
    <w:rsid w:val="008E7DEE"/>
    <w:rsid w:val="008F7877"/>
    <w:rsid w:val="00900FED"/>
    <w:rsid w:val="00902391"/>
    <w:rsid w:val="00904747"/>
    <w:rsid w:val="00912169"/>
    <w:rsid w:val="00914AFE"/>
    <w:rsid w:val="00917554"/>
    <w:rsid w:val="009201E9"/>
    <w:rsid w:val="0092037A"/>
    <w:rsid w:val="00921B0D"/>
    <w:rsid w:val="00923343"/>
    <w:rsid w:val="009246AD"/>
    <w:rsid w:val="0092481B"/>
    <w:rsid w:val="0093395F"/>
    <w:rsid w:val="00937C1E"/>
    <w:rsid w:val="00947CCE"/>
    <w:rsid w:val="009501FE"/>
    <w:rsid w:val="009540B4"/>
    <w:rsid w:val="00960D99"/>
    <w:rsid w:val="00964FB0"/>
    <w:rsid w:val="00970AD5"/>
    <w:rsid w:val="00972CC9"/>
    <w:rsid w:val="00977349"/>
    <w:rsid w:val="00980FC9"/>
    <w:rsid w:val="00980FF2"/>
    <w:rsid w:val="009821A8"/>
    <w:rsid w:val="0098250A"/>
    <w:rsid w:val="00982AB2"/>
    <w:rsid w:val="00987B85"/>
    <w:rsid w:val="00994AC7"/>
    <w:rsid w:val="00994B8A"/>
    <w:rsid w:val="00995AB7"/>
    <w:rsid w:val="009A3EDA"/>
    <w:rsid w:val="009A6EAF"/>
    <w:rsid w:val="009B0910"/>
    <w:rsid w:val="009B0AD3"/>
    <w:rsid w:val="009C13BF"/>
    <w:rsid w:val="009C2C91"/>
    <w:rsid w:val="009C42A6"/>
    <w:rsid w:val="009D552C"/>
    <w:rsid w:val="009D5BF5"/>
    <w:rsid w:val="009D7C74"/>
    <w:rsid w:val="009E1FEF"/>
    <w:rsid w:val="009E4F24"/>
    <w:rsid w:val="009E5448"/>
    <w:rsid w:val="009F0DAE"/>
    <w:rsid w:val="009F2E7E"/>
    <w:rsid w:val="009F3C9F"/>
    <w:rsid w:val="009F44A6"/>
    <w:rsid w:val="009F625D"/>
    <w:rsid w:val="009F68F9"/>
    <w:rsid w:val="009F7C91"/>
    <w:rsid w:val="00A00AFB"/>
    <w:rsid w:val="00A01072"/>
    <w:rsid w:val="00A02954"/>
    <w:rsid w:val="00A02D62"/>
    <w:rsid w:val="00A02F50"/>
    <w:rsid w:val="00A03994"/>
    <w:rsid w:val="00A05262"/>
    <w:rsid w:val="00A144FE"/>
    <w:rsid w:val="00A2013C"/>
    <w:rsid w:val="00A20A5B"/>
    <w:rsid w:val="00A20EB5"/>
    <w:rsid w:val="00A216EA"/>
    <w:rsid w:val="00A23940"/>
    <w:rsid w:val="00A24DD3"/>
    <w:rsid w:val="00A251E2"/>
    <w:rsid w:val="00A2793F"/>
    <w:rsid w:val="00A338C3"/>
    <w:rsid w:val="00A33E28"/>
    <w:rsid w:val="00A44A6A"/>
    <w:rsid w:val="00A45CE7"/>
    <w:rsid w:val="00A53031"/>
    <w:rsid w:val="00A53412"/>
    <w:rsid w:val="00A55CE7"/>
    <w:rsid w:val="00A626F9"/>
    <w:rsid w:val="00A66842"/>
    <w:rsid w:val="00A66AF6"/>
    <w:rsid w:val="00A702A6"/>
    <w:rsid w:val="00A71B46"/>
    <w:rsid w:val="00A73EE8"/>
    <w:rsid w:val="00A7486A"/>
    <w:rsid w:val="00A764EF"/>
    <w:rsid w:val="00A824B7"/>
    <w:rsid w:val="00A8321A"/>
    <w:rsid w:val="00A84F38"/>
    <w:rsid w:val="00A856FD"/>
    <w:rsid w:val="00A86297"/>
    <w:rsid w:val="00AA1833"/>
    <w:rsid w:val="00AB1947"/>
    <w:rsid w:val="00AB34C5"/>
    <w:rsid w:val="00AB4A3E"/>
    <w:rsid w:val="00AB4E03"/>
    <w:rsid w:val="00AB6386"/>
    <w:rsid w:val="00AC0C6D"/>
    <w:rsid w:val="00AC1100"/>
    <w:rsid w:val="00AC30F7"/>
    <w:rsid w:val="00AC5172"/>
    <w:rsid w:val="00AC6F6C"/>
    <w:rsid w:val="00AD1555"/>
    <w:rsid w:val="00AD1579"/>
    <w:rsid w:val="00AD471C"/>
    <w:rsid w:val="00AD5CD3"/>
    <w:rsid w:val="00AD61B2"/>
    <w:rsid w:val="00AD6297"/>
    <w:rsid w:val="00AE2E37"/>
    <w:rsid w:val="00AE399C"/>
    <w:rsid w:val="00AF2838"/>
    <w:rsid w:val="00AF302B"/>
    <w:rsid w:val="00AF32F7"/>
    <w:rsid w:val="00AF4F6D"/>
    <w:rsid w:val="00AF6743"/>
    <w:rsid w:val="00AF7F6A"/>
    <w:rsid w:val="00B04453"/>
    <w:rsid w:val="00B05A88"/>
    <w:rsid w:val="00B1124A"/>
    <w:rsid w:val="00B11709"/>
    <w:rsid w:val="00B12517"/>
    <w:rsid w:val="00B16601"/>
    <w:rsid w:val="00B17296"/>
    <w:rsid w:val="00B226A0"/>
    <w:rsid w:val="00B23297"/>
    <w:rsid w:val="00B233D9"/>
    <w:rsid w:val="00B23F95"/>
    <w:rsid w:val="00B25687"/>
    <w:rsid w:val="00B30713"/>
    <w:rsid w:val="00B315B6"/>
    <w:rsid w:val="00B35E0F"/>
    <w:rsid w:val="00B3745D"/>
    <w:rsid w:val="00B42CE8"/>
    <w:rsid w:val="00B44641"/>
    <w:rsid w:val="00B50BBE"/>
    <w:rsid w:val="00B520E3"/>
    <w:rsid w:val="00B65A81"/>
    <w:rsid w:val="00B74A5F"/>
    <w:rsid w:val="00B7618D"/>
    <w:rsid w:val="00B80144"/>
    <w:rsid w:val="00B85822"/>
    <w:rsid w:val="00B87E9A"/>
    <w:rsid w:val="00B95DDD"/>
    <w:rsid w:val="00BA3F96"/>
    <w:rsid w:val="00BB0C89"/>
    <w:rsid w:val="00BB7D34"/>
    <w:rsid w:val="00BC1B16"/>
    <w:rsid w:val="00BC2776"/>
    <w:rsid w:val="00BC3083"/>
    <w:rsid w:val="00BC7D2D"/>
    <w:rsid w:val="00BD1A66"/>
    <w:rsid w:val="00BD2A61"/>
    <w:rsid w:val="00BD2C44"/>
    <w:rsid w:val="00BD393B"/>
    <w:rsid w:val="00BD4AEF"/>
    <w:rsid w:val="00BD6596"/>
    <w:rsid w:val="00BE0C89"/>
    <w:rsid w:val="00BE5A76"/>
    <w:rsid w:val="00BE7A8C"/>
    <w:rsid w:val="00BF11C1"/>
    <w:rsid w:val="00BF2B33"/>
    <w:rsid w:val="00BF68F9"/>
    <w:rsid w:val="00C030B6"/>
    <w:rsid w:val="00C074D3"/>
    <w:rsid w:val="00C10EE0"/>
    <w:rsid w:val="00C1191E"/>
    <w:rsid w:val="00C12556"/>
    <w:rsid w:val="00C156E1"/>
    <w:rsid w:val="00C215C8"/>
    <w:rsid w:val="00C21BDD"/>
    <w:rsid w:val="00C24567"/>
    <w:rsid w:val="00C27DFE"/>
    <w:rsid w:val="00C32DC9"/>
    <w:rsid w:val="00C3475E"/>
    <w:rsid w:val="00C40F5E"/>
    <w:rsid w:val="00C41DE5"/>
    <w:rsid w:val="00C424C8"/>
    <w:rsid w:val="00C42655"/>
    <w:rsid w:val="00C44F47"/>
    <w:rsid w:val="00C47C9C"/>
    <w:rsid w:val="00C51B6B"/>
    <w:rsid w:val="00C54159"/>
    <w:rsid w:val="00C5707D"/>
    <w:rsid w:val="00C57325"/>
    <w:rsid w:val="00C6170A"/>
    <w:rsid w:val="00C62688"/>
    <w:rsid w:val="00C63ECA"/>
    <w:rsid w:val="00C6634F"/>
    <w:rsid w:val="00C711B1"/>
    <w:rsid w:val="00C712C7"/>
    <w:rsid w:val="00C73B74"/>
    <w:rsid w:val="00C74819"/>
    <w:rsid w:val="00C74B44"/>
    <w:rsid w:val="00C7637D"/>
    <w:rsid w:val="00C76AE7"/>
    <w:rsid w:val="00C803B6"/>
    <w:rsid w:val="00C80480"/>
    <w:rsid w:val="00C81393"/>
    <w:rsid w:val="00C84166"/>
    <w:rsid w:val="00C9057A"/>
    <w:rsid w:val="00C90CE1"/>
    <w:rsid w:val="00CA1C3B"/>
    <w:rsid w:val="00CA78B2"/>
    <w:rsid w:val="00CA79D8"/>
    <w:rsid w:val="00CB18EF"/>
    <w:rsid w:val="00CB30D8"/>
    <w:rsid w:val="00CB5F7E"/>
    <w:rsid w:val="00CB6639"/>
    <w:rsid w:val="00CC04D5"/>
    <w:rsid w:val="00CC1D5F"/>
    <w:rsid w:val="00CC3D27"/>
    <w:rsid w:val="00CC69D7"/>
    <w:rsid w:val="00CC6C1C"/>
    <w:rsid w:val="00CC7026"/>
    <w:rsid w:val="00CD7D12"/>
    <w:rsid w:val="00CE0636"/>
    <w:rsid w:val="00CE3D01"/>
    <w:rsid w:val="00CF037B"/>
    <w:rsid w:val="00CF1786"/>
    <w:rsid w:val="00CF3234"/>
    <w:rsid w:val="00CF4D98"/>
    <w:rsid w:val="00D00E54"/>
    <w:rsid w:val="00D0443F"/>
    <w:rsid w:val="00D07218"/>
    <w:rsid w:val="00D100D7"/>
    <w:rsid w:val="00D10E7C"/>
    <w:rsid w:val="00D12483"/>
    <w:rsid w:val="00D139C4"/>
    <w:rsid w:val="00D159A1"/>
    <w:rsid w:val="00D16C3A"/>
    <w:rsid w:val="00D17AE3"/>
    <w:rsid w:val="00D23F3D"/>
    <w:rsid w:val="00D26083"/>
    <w:rsid w:val="00D30A6F"/>
    <w:rsid w:val="00D318E5"/>
    <w:rsid w:val="00D32E24"/>
    <w:rsid w:val="00D36B8B"/>
    <w:rsid w:val="00D36E83"/>
    <w:rsid w:val="00D41524"/>
    <w:rsid w:val="00D45B32"/>
    <w:rsid w:val="00D47610"/>
    <w:rsid w:val="00D47CCE"/>
    <w:rsid w:val="00D5124E"/>
    <w:rsid w:val="00D51463"/>
    <w:rsid w:val="00D543A8"/>
    <w:rsid w:val="00D64035"/>
    <w:rsid w:val="00D642A9"/>
    <w:rsid w:val="00D718FF"/>
    <w:rsid w:val="00D73D2C"/>
    <w:rsid w:val="00D73E75"/>
    <w:rsid w:val="00D742D4"/>
    <w:rsid w:val="00D74DC0"/>
    <w:rsid w:val="00D76305"/>
    <w:rsid w:val="00D83A6F"/>
    <w:rsid w:val="00D85B25"/>
    <w:rsid w:val="00D87944"/>
    <w:rsid w:val="00D912B6"/>
    <w:rsid w:val="00D92F49"/>
    <w:rsid w:val="00D95A80"/>
    <w:rsid w:val="00D95CAE"/>
    <w:rsid w:val="00D96818"/>
    <w:rsid w:val="00DA033D"/>
    <w:rsid w:val="00DA0D6E"/>
    <w:rsid w:val="00DA27A7"/>
    <w:rsid w:val="00DB1DC2"/>
    <w:rsid w:val="00DB4F85"/>
    <w:rsid w:val="00DC0ABE"/>
    <w:rsid w:val="00DC7359"/>
    <w:rsid w:val="00DD4437"/>
    <w:rsid w:val="00DD5740"/>
    <w:rsid w:val="00DD6DBB"/>
    <w:rsid w:val="00DE27D2"/>
    <w:rsid w:val="00DE5633"/>
    <w:rsid w:val="00DE57BC"/>
    <w:rsid w:val="00DE7186"/>
    <w:rsid w:val="00DF0307"/>
    <w:rsid w:val="00DF1876"/>
    <w:rsid w:val="00DF42FB"/>
    <w:rsid w:val="00DF7093"/>
    <w:rsid w:val="00E0004B"/>
    <w:rsid w:val="00E0009E"/>
    <w:rsid w:val="00E00BD4"/>
    <w:rsid w:val="00E019A6"/>
    <w:rsid w:val="00E02CFB"/>
    <w:rsid w:val="00E03D6F"/>
    <w:rsid w:val="00E04BE8"/>
    <w:rsid w:val="00E074F2"/>
    <w:rsid w:val="00E10C8E"/>
    <w:rsid w:val="00E17508"/>
    <w:rsid w:val="00E207E1"/>
    <w:rsid w:val="00E20A8F"/>
    <w:rsid w:val="00E21F7C"/>
    <w:rsid w:val="00E24805"/>
    <w:rsid w:val="00E37537"/>
    <w:rsid w:val="00E4082C"/>
    <w:rsid w:val="00E416F5"/>
    <w:rsid w:val="00E443C0"/>
    <w:rsid w:val="00E501E5"/>
    <w:rsid w:val="00E50FD9"/>
    <w:rsid w:val="00E551C8"/>
    <w:rsid w:val="00E5653F"/>
    <w:rsid w:val="00E60093"/>
    <w:rsid w:val="00E61558"/>
    <w:rsid w:val="00E636BC"/>
    <w:rsid w:val="00E731D1"/>
    <w:rsid w:val="00E73C1E"/>
    <w:rsid w:val="00E7796D"/>
    <w:rsid w:val="00E8038E"/>
    <w:rsid w:val="00E81F95"/>
    <w:rsid w:val="00E86712"/>
    <w:rsid w:val="00E9014E"/>
    <w:rsid w:val="00E91482"/>
    <w:rsid w:val="00E92019"/>
    <w:rsid w:val="00E93837"/>
    <w:rsid w:val="00E96302"/>
    <w:rsid w:val="00E97BA5"/>
    <w:rsid w:val="00EA0042"/>
    <w:rsid w:val="00EA0CD0"/>
    <w:rsid w:val="00EA0ED4"/>
    <w:rsid w:val="00EA1C23"/>
    <w:rsid w:val="00EA29F3"/>
    <w:rsid w:val="00EB0934"/>
    <w:rsid w:val="00EB1267"/>
    <w:rsid w:val="00EB12A9"/>
    <w:rsid w:val="00EB678F"/>
    <w:rsid w:val="00EC21DB"/>
    <w:rsid w:val="00EC3736"/>
    <w:rsid w:val="00EC7BE6"/>
    <w:rsid w:val="00ED301E"/>
    <w:rsid w:val="00EE52C3"/>
    <w:rsid w:val="00EE6C20"/>
    <w:rsid w:val="00EF6B63"/>
    <w:rsid w:val="00F04D36"/>
    <w:rsid w:val="00F1004A"/>
    <w:rsid w:val="00F134F5"/>
    <w:rsid w:val="00F251EC"/>
    <w:rsid w:val="00F2615D"/>
    <w:rsid w:val="00F273D4"/>
    <w:rsid w:val="00F316E6"/>
    <w:rsid w:val="00F31BFD"/>
    <w:rsid w:val="00F32862"/>
    <w:rsid w:val="00F34429"/>
    <w:rsid w:val="00F34A33"/>
    <w:rsid w:val="00F44D42"/>
    <w:rsid w:val="00F47B85"/>
    <w:rsid w:val="00F50682"/>
    <w:rsid w:val="00F50783"/>
    <w:rsid w:val="00F54BDD"/>
    <w:rsid w:val="00F5645C"/>
    <w:rsid w:val="00F624A9"/>
    <w:rsid w:val="00F64880"/>
    <w:rsid w:val="00F7067A"/>
    <w:rsid w:val="00F711BC"/>
    <w:rsid w:val="00F7276E"/>
    <w:rsid w:val="00F770AE"/>
    <w:rsid w:val="00F77BA0"/>
    <w:rsid w:val="00F82712"/>
    <w:rsid w:val="00F83A73"/>
    <w:rsid w:val="00F904A4"/>
    <w:rsid w:val="00F92C63"/>
    <w:rsid w:val="00F93095"/>
    <w:rsid w:val="00F939CB"/>
    <w:rsid w:val="00F95EDF"/>
    <w:rsid w:val="00F95FDD"/>
    <w:rsid w:val="00F972A4"/>
    <w:rsid w:val="00FA18C5"/>
    <w:rsid w:val="00FA2B98"/>
    <w:rsid w:val="00FA656C"/>
    <w:rsid w:val="00FB015A"/>
    <w:rsid w:val="00FC3DC3"/>
    <w:rsid w:val="00FC4189"/>
    <w:rsid w:val="00FD0B44"/>
    <w:rsid w:val="00FD45E7"/>
    <w:rsid w:val="00FD4AF6"/>
    <w:rsid w:val="00FD7EAA"/>
    <w:rsid w:val="00FE4B71"/>
    <w:rsid w:val="00FE6219"/>
    <w:rsid w:val="00FE6486"/>
    <w:rsid w:val="00FE6F67"/>
    <w:rsid w:val="00FF23B6"/>
    <w:rsid w:val="00FF2D4B"/>
    <w:rsid w:val="00FF4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AE82F5C"/>
  <w15:docId w15:val="{C8255DBB-B972-42DC-A8D4-D2A5F904C8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New York" w:eastAsiaTheme="minorEastAsia" w:hAnsi="New York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spacing w:after="200"/>
      <w:jc w:val="both"/>
    </w:pPr>
    <w:rPr>
      <w:rFonts w:ascii="Times" w:hAnsi="Times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FollowedHyperlink"/>
    <w:rPr>
      <w:color w:val="800080"/>
      <w:u w:val="single"/>
    </w:rPr>
  </w:style>
  <w:style w:type="paragraph" w:styleId="a4">
    <w:name w:val="Body Text"/>
    <w:basedOn w:val="a"/>
    <w:pPr>
      <w:jc w:val="center"/>
    </w:pPr>
    <w:rPr>
      <w:b/>
      <w:sz w:val="40"/>
    </w:rPr>
  </w:style>
  <w:style w:type="paragraph" w:styleId="a5">
    <w:name w:val="footnote text"/>
    <w:basedOn w:val="a"/>
    <w:next w:val="TFReferencesSection"/>
    <w:semiHidden/>
  </w:style>
  <w:style w:type="paragraph" w:customStyle="1" w:styleId="TFReferencesSection">
    <w:name w:val="TF_References_Section"/>
    <w:basedOn w:val="a"/>
    <w:pPr>
      <w:spacing w:line="480" w:lineRule="auto"/>
      <w:ind w:firstLine="187"/>
    </w:pPr>
  </w:style>
  <w:style w:type="paragraph" w:customStyle="1" w:styleId="TAMainText">
    <w:name w:val="TA_Main_Text"/>
    <w:basedOn w:val="a"/>
    <w:pPr>
      <w:spacing w:after="0" w:line="480" w:lineRule="auto"/>
      <w:ind w:firstLine="202"/>
    </w:pPr>
  </w:style>
  <w:style w:type="paragraph" w:customStyle="1" w:styleId="BATitle">
    <w:name w:val="BA_Title"/>
    <w:basedOn w:val="a"/>
    <w:next w:val="BBAuthorName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a"/>
    <w:next w:val="BCAuthorAddress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a"/>
    <w:next w:val="BIEmailAddress"/>
    <w:pPr>
      <w:spacing w:after="240" w:line="480" w:lineRule="auto"/>
      <w:jc w:val="center"/>
    </w:pPr>
  </w:style>
  <w:style w:type="paragraph" w:customStyle="1" w:styleId="BIEmailAddress">
    <w:name w:val="BI_Email_Address"/>
    <w:basedOn w:val="a"/>
    <w:next w:val="AIReceivedDate"/>
    <w:pPr>
      <w:spacing w:line="480" w:lineRule="auto"/>
    </w:pPr>
  </w:style>
  <w:style w:type="paragraph" w:customStyle="1" w:styleId="AIReceivedDate">
    <w:name w:val="AI_Received_Date"/>
    <w:basedOn w:val="a"/>
    <w:next w:val="BDAbstract"/>
    <w:pPr>
      <w:spacing w:after="240" w:line="480" w:lineRule="auto"/>
    </w:pPr>
    <w:rPr>
      <w:b/>
    </w:rPr>
  </w:style>
  <w:style w:type="paragraph" w:customStyle="1" w:styleId="BDAbstract">
    <w:name w:val="BD_Abstract"/>
    <w:basedOn w:val="a"/>
    <w:next w:val="TAMainText"/>
    <w:pPr>
      <w:spacing w:before="360" w:after="360" w:line="480" w:lineRule="auto"/>
    </w:pPr>
  </w:style>
  <w:style w:type="paragraph" w:customStyle="1" w:styleId="TDAcknowledgments">
    <w:name w:val="TD_Acknowledgments"/>
    <w:basedOn w:val="a"/>
    <w:next w:val="a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a"/>
    <w:next w:val="a"/>
    <w:pPr>
      <w:spacing w:line="480" w:lineRule="auto"/>
      <w:ind w:firstLine="187"/>
    </w:pPr>
  </w:style>
  <w:style w:type="paragraph" w:customStyle="1" w:styleId="VCSchemeTitle">
    <w:name w:val="VC_Scheme_Title"/>
    <w:basedOn w:val="a"/>
    <w:next w:val="a"/>
    <w:pPr>
      <w:spacing w:line="480" w:lineRule="auto"/>
    </w:pPr>
  </w:style>
  <w:style w:type="paragraph" w:customStyle="1" w:styleId="VDTableTitle">
    <w:name w:val="VD_Table_Title"/>
    <w:basedOn w:val="a"/>
    <w:next w:val="a"/>
    <w:pPr>
      <w:spacing w:line="480" w:lineRule="auto"/>
    </w:pPr>
  </w:style>
  <w:style w:type="paragraph" w:customStyle="1" w:styleId="VAFigureCaption">
    <w:name w:val="VA_Figure_Caption"/>
    <w:basedOn w:val="a"/>
    <w:next w:val="a"/>
    <w:pPr>
      <w:spacing w:line="480" w:lineRule="auto"/>
    </w:pPr>
  </w:style>
  <w:style w:type="paragraph" w:customStyle="1" w:styleId="VBChartTitle">
    <w:name w:val="VB_Chart_Title"/>
    <w:basedOn w:val="a"/>
    <w:next w:val="a"/>
    <w:pPr>
      <w:spacing w:line="480" w:lineRule="auto"/>
    </w:pPr>
  </w:style>
  <w:style w:type="paragraph" w:customStyle="1" w:styleId="FETableFootnote">
    <w:name w:val="FE_Table_Footnote"/>
    <w:basedOn w:val="a"/>
    <w:next w:val="a"/>
    <w:pPr>
      <w:ind w:firstLine="187"/>
    </w:pPr>
  </w:style>
  <w:style w:type="paragraph" w:customStyle="1" w:styleId="FCChartFootnote">
    <w:name w:val="FC_Chart_Footnote"/>
    <w:basedOn w:val="a"/>
    <w:next w:val="a"/>
    <w:pPr>
      <w:ind w:firstLine="187"/>
    </w:pPr>
  </w:style>
  <w:style w:type="paragraph" w:customStyle="1" w:styleId="FDSchemeFootnote">
    <w:name w:val="FD_Scheme_Footnote"/>
    <w:basedOn w:val="a"/>
    <w:next w:val="a"/>
    <w:pPr>
      <w:ind w:firstLine="187"/>
    </w:pPr>
  </w:style>
  <w:style w:type="paragraph" w:customStyle="1" w:styleId="TCTableBody">
    <w:name w:val="TC_Table_Body"/>
    <w:basedOn w:val="a"/>
  </w:style>
  <w:style w:type="paragraph" w:customStyle="1" w:styleId="AFTitleRunningHead">
    <w:name w:val="AF_Title_Running_Head"/>
    <w:basedOn w:val="a"/>
    <w:next w:val="TAMainText"/>
    <w:pPr>
      <w:spacing w:line="480" w:lineRule="auto"/>
    </w:pPr>
  </w:style>
  <w:style w:type="paragraph" w:customStyle="1" w:styleId="BEAuthorBiography">
    <w:name w:val="BE_Author_Biography"/>
    <w:basedOn w:val="a"/>
    <w:pPr>
      <w:spacing w:line="480" w:lineRule="auto"/>
    </w:pPr>
  </w:style>
  <w:style w:type="paragraph" w:customStyle="1" w:styleId="FACorrespondingAuthorFootnote">
    <w:name w:val="FA_Corresponding_Author_Footnote"/>
    <w:basedOn w:val="a"/>
    <w:next w:val="TAMainText"/>
    <w:pPr>
      <w:spacing w:line="480" w:lineRule="auto"/>
    </w:pPr>
  </w:style>
  <w:style w:type="paragraph" w:customStyle="1" w:styleId="SNSynopsisTOC">
    <w:name w:val="SN_Synopsis_TOC"/>
    <w:basedOn w:val="a"/>
    <w:pPr>
      <w:spacing w:line="480" w:lineRule="auto"/>
    </w:pPr>
  </w:style>
  <w:style w:type="character" w:styleId="a6">
    <w:name w:val="Hyperlink"/>
    <w:rPr>
      <w:color w:val="0000FF"/>
      <w:u w:val="single"/>
    </w:rPr>
  </w:style>
  <w:style w:type="paragraph" w:styleId="a7">
    <w:name w:val="footer"/>
    <w:basedOn w:val="a"/>
    <w:pPr>
      <w:tabs>
        <w:tab w:val="center" w:pos="4320"/>
        <w:tab w:val="right" w:pos="8640"/>
      </w:tabs>
    </w:pPr>
  </w:style>
  <w:style w:type="paragraph" w:customStyle="1" w:styleId="BGKeywords">
    <w:name w:val="BG_Keywords"/>
    <w:basedOn w:val="a"/>
    <w:pPr>
      <w:spacing w:line="480" w:lineRule="auto"/>
    </w:pPr>
  </w:style>
  <w:style w:type="paragraph" w:customStyle="1" w:styleId="BHBriefs">
    <w:name w:val="BH_Briefs"/>
    <w:basedOn w:val="a"/>
    <w:pPr>
      <w:spacing w:line="480" w:lineRule="auto"/>
    </w:pPr>
  </w:style>
  <w:style w:type="character" w:styleId="a8">
    <w:name w:val="page number"/>
    <w:basedOn w:val="a0"/>
  </w:style>
  <w:style w:type="paragraph" w:styleId="a9">
    <w:name w:val="Balloon Text"/>
    <w:basedOn w:val="a"/>
    <w:semiHidden/>
    <w:rsid w:val="00E96302"/>
    <w:rPr>
      <w:rFonts w:ascii="Tahoma" w:hAnsi="Tahoma" w:cs="Tahoma"/>
      <w:sz w:val="16"/>
      <w:szCs w:val="16"/>
    </w:rPr>
  </w:style>
  <w:style w:type="paragraph" w:customStyle="1" w:styleId="StyleFACorrespondingAuthorFootnote7pt">
    <w:name w:val="Style FA_Corresponding_Author_Footnote + 7 pt"/>
    <w:basedOn w:val="a"/>
    <w:next w:val="BGKeywords"/>
    <w:link w:val="StyleFACorrespondingAuthorFootnote7ptChar"/>
    <w:autoRedefine/>
    <w:rsid w:val="00C10EE0"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C10EE0"/>
    <w:rPr>
      <w:rFonts w:ascii="Arno Pro" w:hAnsi="Arno Pro"/>
      <w:kern w:val="20"/>
      <w:sz w:val="18"/>
    </w:rPr>
  </w:style>
  <w:style w:type="paragraph" w:customStyle="1" w:styleId="FAAuthorInfoSubtitle">
    <w:name w:val="FA_Author_Info_Subtitle"/>
    <w:basedOn w:val="a"/>
    <w:link w:val="FAAuthorInfoSubtitleChar"/>
    <w:autoRedefine/>
    <w:rsid w:val="00762F6D"/>
    <w:pPr>
      <w:spacing w:before="120" w:after="60" w:line="480" w:lineRule="auto"/>
      <w:jc w:val="left"/>
    </w:pPr>
  </w:style>
  <w:style w:type="character" w:customStyle="1" w:styleId="FAAuthorInfoSubtitleChar">
    <w:name w:val="FA_Author_Info_Subtitle Char"/>
    <w:link w:val="FAAuthorInfoSubtitle"/>
    <w:rsid w:val="00762F6D"/>
    <w:rPr>
      <w:rFonts w:ascii="Times" w:hAnsi="Times"/>
      <w:sz w:val="24"/>
    </w:rPr>
  </w:style>
  <w:style w:type="paragraph" w:customStyle="1" w:styleId="Default">
    <w:name w:val="Default"/>
    <w:rsid w:val="001A7A90"/>
    <w:pPr>
      <w:autoSpaceDE w:val="0"/>
      <w:autoSpaceDN w:val="0"/>
      <w:adjustRightInd w:val="0"/>
    </w:pPr>
    <w:rPr>
      <w:rFonts w:ascii="Symbol" w:hAnsi="Symbol" w:cs="Symbol"/>
      <w:color w:val="000000"/>
      <w:sz w:val="24"/>
      <w:szCs w:val="24"/>
    </w:rPr>
  </w:style>
  <w:style w:type="paragraph" w:styleId="aa">
    <w:name w:val="header"/>
    <w:basedOn w:val="a"/>
    <w:link w:val="ab"/>
    <w:unhideWhenUsed/>
    <w:rsid w:val="002B7854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rsid w:val="002B7854"/>
    <w:rPr>
      <w:rFonts w:ascii="Times" w:hAnsi="Times"/>
      <w:sz w:val="24"/>
    </w:rPr>
  </w:style>
  <w:style w:type="table" w:styleId="ac">
    <w:name w:val="Table Grid"/>
    <w:basedOn w:val="a1"/>
    <w:uiPriority w:val="39"/>
    <w:rsid w:val="00095D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annotation reference"/>
    <w:basedOn w:val="a0"/>
    <w:semiHidden/>
    <w:unhideWhenUsed/>
    <w:rsid w:val="00105126"/>
    <w:rPr>
      <w:sz w:val="18"/>
      <w:szCs w:val="18"/>
    </w:rPr>
  </w:style>
  <w:style w:type="paragraph" w:styleId="ae">
    <w:name w:val="annotation text"/>
    <w:basedOn w:val="a"/>
    <w:link w:val="af"/>
    <w:semiHidden/>
    <w:unhideWhenUsed/>
    <w:rsid w:val="00105126"/>
    <w:pPr>
      <w:jc w:val="left"/>
    </w:pPr>
  </w:style>
  <w:style w:type="character" w:customStyle="1" w:styleId="af">
    <w:name w:val="コメント文字列 (文字)"/>
    <w:basedOn w:val="a0"/>
    <w:link w:val="ae"/>
    <w:semiHidden/>
    <w:rsid w:val="00105126"/>
    <w:rPr>
      <w:rFonts w:ascii="Times" w:hAnsi="Times"/>
      <w:sz w:val="24"/>
    </w:rPr>
  </w:style>
  <w:style w:type="paragraph" w:styleId="af0">
    <w:name w:val="annotation subject"/>
    <w:basedOn w:val="ae"/>
    <w:next w:val="ae"/>
    <w:link w:val="af1"/>
    <w:semiHidden/>
    <w:unhideWhenUsed/>
    <w:rsid w:val="00105126"/>
    <w:rPr>
      <w:b/>
      <w:bCs/>
    </w:rPr>
  </w:style>
  <w:style w:type="character" w:customStyle="1" w:styleId="af1">
    <w:name w:val="コメント内容 (文字)"/>
    <w:basedOn w:val="af"/>
    <w:link w:val="af0"/>
    <w:semiHidden/>
    <w:rsid w:val="00105126"/>
    <w:rPr>
      <w:rFonts w:ascii="Times" w:hAnsi="Times"/>
      <w:b/>
      <w:bCs/>
      <w:sz w:val="24"/>
    </w:rPr>
  </w:style>
  <w:style w:type="character" w:styleId="af2">
    <w:name w:val="Emphasis"/>
    <w:basedOn w:val="a0"/>
    <w:uiPriority w:val="20"/>
    <w:qFormat/>
    <w:rsid w:val="003422D8"/>
    <w:rPr>
      <w:b/>
      <w:bCs/>
      <w:i w:val="0"/>
      <w:iCs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18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85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8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7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8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7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9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3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5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5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86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5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8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0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2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69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2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0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1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7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2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67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3_Kubo\JMCA\acstemplate_msw2010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094D5C-5FA0-4F2C-93AB-DF07814F21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cstemplate_msw2010.dotx</Template>
  <TotalTime>305</TotalTime>
  <Pages>1</Pages>
  <Words>184</Words>
  <Characters>1052</Characters>
  <Application>Microsoft Office Word</Application>
  <DocSecurity>0</DocSecurity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emplate for Electronic Submission to ACS Journals</vt:lpstr>
      <vt:lpstr>Template for Electronic Submission to ACS Journals</vt:lpstr>
    </vt:vector>
  </TitlesOfParts>
  <Company>ACS</Company>
  <LinksUpToDate>false</LinksUpToDate>
  <CharactersWithSpaces>1234</CharactersWithSpaces>
  <SharedDoc>false</SharedDoc>
  <HLinks>
    <vt:vector size="6" baseType="variant">
      <vt:variant>
        <vt:i4>4849748</vt:i4>
      </vt:variant>
      <vt:variant>
        <vt:i4>0</vt:i4>
      </vt:variant>
      <vt:variant>
        <vt:i4>0</vt:i4>
      </vt:variant>
      <vt:variant>
        <vt:i4>5</vt:i4>
      </vt:variant>
      <vt:variant>
        <vt:lpwstr>http://pubs.acs.org/page/4authors/index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subject/>
  <dc:creator>naotok</dc:creator>
  <cp:keywords/>
  <cp:lastModifiedBy>naotok</cp:lastModifiedBy>
  <cp:revision>68</cp:revision>
  <cp:lastPrinted>2019-04-26T08:08:00Z</cp:lastPrinted>
  <dcterms:created xsi:type="dcterms:W3CDTF">2019-04-28T00:50:00Z</dcterms:created>
  <dcterms:modified xsi:type="dcterms:W3CDTF">2022-10-26T03:51:00Z</dcterms:modified>
</cp:coreProperties>
</file>